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C7DE7" w14:textId="2E4CE205" w:rsidR="00A5001E" w:rsidRPr="003C2047" w:rsidRDefault="003C2047" w:rsidP="00A5001E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  <w:r w:rsidRPr="003C2047">
        <w:rPr>
          <w:b/>
          <w:bCs/>
          <w:i w:val="0"/>
          <w:iCs w:val="0"/>
          <w:color w:val="auto"/>
          <w:sz w:val="20"/>
          <w:szCs w:val="20"/>
        </w:rPr>
        <w:t>S2 Table.</w:t>
      </w:r>
      <w:r w:rsidR="00A5001E" w:rsidRPr="003C2047">
        <w:rPr>
          <w:b/>
          <w:bCs/>
          <w:i w:val="0"/>
          <w:iCs w:val="0"/>
          <w:color w:val="auto"/>
          <w:sz w:val="20"/>
          <w:szCs w:val="20"/>
        </w:rPr>
        <w:t xml:space="preserve"> Ra</w:t>
      </w:r>
      <w:r w:rsidR="00A04232" w:rsidRPr="003C2047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A04232" w:rsidRPr="003C2047">
        <w:rPr>
          <w:b/>
          <w:bCs/>
          <w:i w:val="0"/>
          <w:iCs w:val="0"/>
          <w:color w:val="auto"/>
          <w:sz w:val="20"/>
          <w:szCs w:val="20"/>
        </w:rPr>
        <w:instrText xml:space="preserve">  </w:instrText>
      </w:r>
      <w:r w:rsidR="00A04232" w:rsidRPr="003C2047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A5001E" w:rsidRPr="003C2047">
        <w:rPr>
          <w:b/>
          <w:bCs/>
          <w:i w:val="0"/>
          <w:iCs w:val="0"/>
          <w:color w:val="auto"/>
          <w:sz w:val="20"/>
          <w:szCs w:val="20"/>
        </w:rPr>
        <w:t>diocarbon dating results from ANSTO</w:t>
      </w:r>
      <w:r w:rsidR="00964E31" w:rsidRPr="003C2047">
        <w:rPr>
          <w:b/>
          <w:bCs/>
          <w:i w:val="0"/>
          <w:iCs w:val="0"/>
          <w:color w:val="auto"/>
          <w:sz w:val="20"/>
          <w:szCs w:val="20"/>
        </w:rPr>
        <w:t xml:space="preserve"> and ANU</w:t>
      </w:r>
    </w:p>
    <w:tbl>
      <w:tblPr>
        <w:tblStyle w:val="ListTable3"/>
        <w:tblW w:w="1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894"/>
        <w:gridCol w:w="939"/>
        <w:gridCol w:w="904"/>
        <w:gridCol w:w="1134"/>
        <w:gridCol w:w="1134"/>
        <w:gridCol w:w="709"/>
        <w:gridCol w:w="709"/>
        <w:gridCol w:w="708"/>
        <w:gridCol w:w="567"/>
        <w:gridCol w:w="851"/>
        <w:gridCol w:w="992"/>
        <w:gridCol w:w="1701"/>
        <w:gridCol w:w="1134"/>
        <w:gridCol w:w="814"/>
      </w:tblGrid>
      <w:tr w:rsidR="006F7A2F" w:rsidRPr="00805246" w14:paraId="09457A55" w14:textId="77777777" w:rsidTr="00487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87C0F63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Lab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A672546" w14:textId="77777777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Lab Sample Code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20DE63D" w14:textId="77777777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Sample ID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A469D15" w14:textId="59643592" w:rsidR="00904DC1" w:rsidRPr="00805246" w:rsidRDefault="00904DC1" w:rsidP="00475A43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Depth (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2051030" w14:textId="77777777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Tax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74AC7F1" w14:textId="77777777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Elemen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4BFDDB" w14:textId="7BE89B2A" w:rsidR="00904DC1" w:rsidRPr="003B6B0E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% yiel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026B5B" w14:textId="77777777" w:rsidR="00904DC1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92C3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δ</w:t>
            </w:r>
            <w:r w:rsidRPr="000005FA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13</w:t>
            </w:r>
            <w:r w:rsidRPr="00E92C3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C</w:t>
            </w:r>
          </w:p>
          <w:p w14:paraId="46381B1C" w14:textId="527E4E8E" w:rsidR="00904DC1" w:rsidRPr="003B6B0E" w:rsidRDefault="000C56EC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C56EC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(‰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1A348B" w14:textId="77777777" w:rsidR="00904DC1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92C3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δ</w:t>
            </w:r>
            <w:r w:rsidRPr="000005FA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  <w:p w14:paraId="7174E161" w14:textId="5B1EE30B" w:rsidR="00904DC1" w:rsidRPr="003B6B0E" w:rsidRDefault="006B0CB0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B0CB0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 xml:space="preserve">(‰)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D20338" w14:textId="46FE6E08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C:N</w:t>
            </w:r>
            <w:proofErr w:type="gram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10B77C0" w14:textId="3676EF95" w:rsidR="00904DC1" w:rsidRPr="003B6B0E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  <w:r w:rsidRPr="003B6B0E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C</w:t>
            </w:r>
          </w:p>
          <w:p w14:paraId="5D77F607" w14:textId="4FFE3EEB" w:rsidR="00904DC1" w:rsidRPr="003B6B0E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± 1σ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2B4AD83" w14:textId="77777777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14</w:t>
            </w: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C age (BP)</w:t>
            </w:r>
          </w:p>
          <w:p w14:paraId="3AE565D5" w14:textId="77FE2363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± 1σ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28F27AD" w14:textId="77777777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Calibrated Age Ranges (</w:t>
            </w:r>
            <w:proofErr w:type="spellStart"/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cal</w:t>
            </w:r>
            <w:proofErr w:type="spellEnd"/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 xml:space="preserve"> AD (pr%)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8F1D777" w14:textId="04DC0EF5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Time period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68B5D62" w14:textId="77777777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Defined</w:t>
            </w:r>
          </w:p>
          <w:p w14:paraId="10E3ABE0" w14:textId="6F4BB5D3" w:rsidR="00904DC1" w:rsidRPr="00805246" w:rsidRDefault="00904DC1" w:rsidP="002A5FCB">
            <w:pPr>
              <w:tabs>
                <w:tab w:val="left" w:pos="18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auto"/>
                <w:kern w:val="0"/>
                <w:sz w:val="16"/>
                <w:szCs w:val="16"/>
                <w:lang w:eastAsia="en-AU"/>
                <w14:ligatures w14:val="none"/>
              </w:rPr>
              <w:t>Age Period</w:t>
            </w:r>
          </w:p>
        </w:tc>
      </w:tr>
      <w:tr w:rsidR="006F7A2F" w:rsidRPr="00805246" w14:paraId="710ED4AB" w14:textId="77777777" w:rsidTr="0048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tcBorders>
              <w:top w:val="single" w:sz="12" w:space="0" w:color="auto"/>
            </w:tcBorders>
            <w:noWrap/>
            <w:hideMark/>
          </w:tcPr>
          <w:p w14:paraId="4972CD12" w14:textId="77777777" w:rsidR="00904DC1" w:rsidRPr="00805246" w:rsidRDefault="00904DC1" w:rsidP="00C47E12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noWrap/>
            <w:hideMark/>
          </w:tcPr>
          <w:p w14:paraId="5431FC3C" w14:textId="70570C85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68813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1CA67BB1" w14:textId="24DC3189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01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noWrap/>
            <w:hideMark/>
          </w:tcPr>
          <w:p w14:paraId="39E3EC60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0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7EFE5C1" w14:textId="77777777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94E16DF" w14:textId="77777777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AD46B0A" w14:textId="6209E88C" w:rsidR="00904DC1" w:rsidRPr="00805246" w:rsidRDefault="00016605" w:rsidP="00C368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4.0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0673D68" w14:textId="5A3811BF" w:rsidR="00904DC1" w:rsidRPr="00805246" w:rsidRDefault="00016605" w:rsidP="00C368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0</w:t>
            </w:r>
            <w:r w:rsidR="00386C9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88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3AB7208" w14:textId="1C8170CD" w:rsidR="00904DC1" w:rsidRPr="00805246" w:rsidRDefault="00386C96" w:rsidP="00C368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2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7041E3C" w14:textId="5E5A9CEE" w:rsidR="00904DC1" w:rsidRPr="00805246" w:rsidRDefault="00386C96" w:rsidP="00C368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9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F227DDD" w14:textId="71626686" w:rsidR="00904DC1" w:rsidRPr="00805246" w:rsidRDefault="00904DC1" w:rsidP="00C368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770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53D0494B" w14:textId="39D7F2B2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4 ± 1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14018EA3" w14:textId="77777777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1 - 1712 (29.1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18 - 1744 (16.6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53 - 1765 (4.1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72 - 1781 (2.4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796 - 1814 (12.73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34 - 1890 (21.5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3 - 1949* (13.2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1AC9CB60" w14:textId="77777777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tcBorders>
              <w:top w:val="single" w:sz="12" w:space="0" w:color="auto"/>
            </w:tcBorders>
            <w:hideMark/>
          </w:tcPr>
          <w:p w14:paraId="4A8BD247" w14:textId="68A1BE85" w:rsidR="00904DC1" w:rsidRPr="00805246" w:rsidRDefault="00904DC1" w:rsidP="00C47E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573EAF99" w14:textId="77777777" w:rsidTr="00254C24">
        <w:trPr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61018D05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138BDE0C" w14:textId="7865B1BE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0526</w:t>
            </w:r>
          </w:p>
        </w:tc>
        <w:tc>
          <w:tcPr>
            <w:tcW w:w="939" w:type="dxa"/>
            <w:noWrap/>
            <w:hideMark/>
          </w:tcPr>
          <w:p w14:paraId="77D2350B" w14:textId="47E94775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GH_01 </w:t>
            </w:r>
            <w:r w:rsidR="00BD7961"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p</w:t>
            </w:r>
            <w:r w:rsidR="00BD796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at</w:t>
            </w:r>
          </w:p>
        </w:tc>
        <w:tc>
          <w:tcPr>
            <w:tcW w:w="904" w:type="dxa"/>
            <w:noWrap/>
            <w:hideMark/>
          </w:tcPr>
          <w:p w14:paraId="5649DA29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0.1</w:t>
            </w:r>
          </w:p>
        </w:tc>
        <w:tc>
          <w:tcPr>
            <w:tcW w:w="1134" w:type="dxa"/>
            <w:noWrap/>
            <w:hideMark/>
          </w:tcPr>
          <w:p w14:paraId="6A4337C6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BFA1D0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</w:tcPr>
          <w:p w14:paraId="7C096C22" w14:textId="099ADD08" w:rsidR="00904DC1" w:rsidRPr="00805246" w:rsidRDefault="00BD796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709" w:type="dxa"/>
          </w:tcPr>
          <w:p w14:paraId="7FA29E78" w14:textId="5BE89BF6" w:rsidR="00904DC1" w:rsidRPr="00805246" w:rsidRDefault="00BD796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708" w:type="dxa"/>
          </w:tcPr>
          <w:p w14:paraId="1CA66B64" w14:textId="05B418F1" w:rsidR="00904DC1" w:rsidRPr="00805246" w:rsidRDefault="00BD796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567" w:type="dxa"/>
          </w:tcPr>
          <w:p w14:paraId="4A55DE88" w14:textId="692D9098" w:rsidR="00904DC1" w:rsidRPr="00805246" w:rsidRDefault="00BD796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851" w:type="dxa"/>
          </w:tcPr>
          <w:p w14:paraId="5C13D65D" w14:textId="0E937756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780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14</w:t>
            </w:r>
          </w:p>
        </w:tc>
        <w:tc>
          <w:tcPr>
            <w:tcW w:w="992" w:type="dxa"/>
            <w:noWrap/>
            <w:hideMark/>
          </w:tcPr>
          <w:p w14:paraId="65AF7E34" w14:textId="01E013FF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1 ± 16</w:t>
            </w:r>
          </w:p>
        </w:tc>
        <w:tc>
          <w:tcPr>
            <w:tcW w:w="1701" w:type="dxa"/>
            <w:hideMark/>
          </w:tcPr>
          <w:p w14:paraId="6E59D0DE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3 - 1712 (29.4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18 - 1740 (15.7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55 - 1764 (02.03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74 - 1779 (01.2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98 - 1813 (12.2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34 - 1890 (24.1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3 - 1949* (15.11)</w:t>
            </w:r>
          </w:p>
        </w:tc>
        <w:tc>
          <w:tcPr>
            <w:tcW w:w="1134" w:type="dxa"/>
            <w:hideMark/>
          </w:tcPr>
          <w:p w14:paraId="06AEB443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7746191F" w14:textId="32AF61F9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1C49DA92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1AE36BCF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21AB94E8" w14:textId="253231B6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68814</w:t>
            </w:r>
          </w:p>
        </w:tc>
        <w:tc>
          <w:tcPr>
            <w:tcW w:w="939" w:type="dxa"/>
            <w:noWrap/>
            <w:hideMark/>
          </w:tcPr>
          <w:p w14:paraId="4E7C3E4E" w14:textId="7E24A639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02</w:t>
            </w:r>
          </w:p>
        </w:tc>
        <w:tc>
          <w:tcPr>
            <w:tcW w:w="904" w:type="dxa"/>
            <w:noWrap/>
            <w:hideMark/>
          </w:tcPr>
          <w:p w14:paraId="0F6F0EC1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0.1</w:t>
            </w:r>
          </w:p>
        </w:tc>
        <w:tc>
          <w:tcPr>
            <w:tcW w:w="1134" w:type="dxa"/>
            <w:noWrap/>
            <w:hideMark/>
          </w:tcPr>
          <w:p w14:paraId="3295C27A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6529D49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</w:tcPr>
          <w:p w14:paraId="2F9E1ED3" w14:textId="1851B731" w:rsidR="00904DC1" w:rsidRPr="00805246" w:rsidRDefault="00386C96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99</w:t>
            </w:r>
          </w:p>
        </w:tc>
        <w:tc>
          <w:tcPr>
            <w:tcW w:w="709" w:type="dxa"/>
          </w:tcPr>
          <w:p w14:paraId="08BB39AF" w14:textId="3FBBEBDA" w:rsidR="00904DC1" w:rsidRPr="00805246" w:rsidRDefault="00386C96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0.18</w:t>
            </w:r>
          </w:p>
        </w:tc>
        <w:tc>
          <w:tcPr>
            <w:tcW w:w="708" w:type="dxa"/>
          </w:tcPr>
          <w:p w14:paraId="11A09A43" w14:textId="5C59F619" w:rsidR="00904DC1" w:rsidRPr="00805246" w:rsidRDefault="00386C96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65</w:t>
            </w:r>
          </w:p>
        </w:tc>
        <w:tc>
          <w:tcPr>
            <w:tcW w:w="567" w:type="dxa"/>
          </w:tcPr>
          <w:p w14:paraId="099AB617" w14:textId="19FC9231" w:rsidR="00904DC1" w:rsidRPr="00805246" w:rsidRDefault="00386C96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98</w:t>
            </w:r>
          </w:p>
        </w:tc>
        <w:tc>
          <w:tcPr>
            <w:tcW w:w="851" w:type="dxa"/>
          </w:tcPr>
          <w:p w14:paraId="0A775D95" w14:textId="238D9505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790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15</w:t>
            </w:r>
          </w:p>
        </w:tc>
        <w:tc>
          <w:tcPr>
            <w:tcW w:w="992" w:type="dxa"/>
            <w:noWrap/>
            <w:hideMark/>
          </w:tcPr>
          <w:p w14:paraId="1A68C0A1" w14:textId="3AA517FB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4 ± 17</w:t>
            </w:r>
          </w:p>
        </w:tc>
        <w:tc>
          <w:tcPr>
            <w:tcW w:w="1701" w:type="dxa"/>
            <w:hideMark/>
          </w:tcPr>
          <w:p w14:paraId="430E0371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4 - 1737 (38.4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58 - 1761 (0.4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99 - 1817 (9.5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31 - 1892 (33.0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2 - 1949* (18.55)</w:t>
            </w:r>
          </w:p>
        </w:tc>
        <w:tc>
          <w:tcPr>
            <w:tcW w:w="1134" w:type="dxa"/>
            <w:hideMark/>
          </w:tcPr>
          <w:p w14:paraId="0BA6E9B5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1D608E90" w14:textId="176A0CEE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198A064B" w14:textId="77777777" w:rsidTr="00254C24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5852C59D" w14:textId="77777777" w:rsidR="00BD7961" w:rsidRPr="00805246" w:rsidRDefault="00BD7961" w:rsidP="00BD7961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7A74092C" w14:textId="15917C7E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0527</w:t>
            </w:r>
          </w:p>
        </w:tc>
        <w:tc>
          <w:tcPr>
            <w:tcW w:w="939" w:type="dxa"/>
            <w:noWrap/>
            <w:hideMark/>
          </w:tcPr>
          <w:p w14:paraId="5090E7D3" w14:textId="66DAF60B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02 re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at</w:t>
            </w:r>
          </w:p>
        </w:tc>
        <w:tc>
          <w:tcPr>
            <w:tcW w:w="904" w:type="dxa"/>
            <w:noWrap/>
            <w:hideMark/>
          </w:tcPr>
          <w:p w14:paraId="621A79D1" w14:textId="77777777" w:rsidR="00BD7961" w:rsidRPr="00805246" w:rsidRDefault="00BD796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0.1</w:t>
            </w:r>
          </w:p>
        </w:tc>
        <w:tc>
          <w:tcPr>
            <w:tcW w:w="1134" w:type="dxa"/>
            <w:noWrap/>
            <w:hideMark/>
          </w:tcPr>
          <w:p w14:paraId="2CC043E8" w14:textId="1B8846C3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F9F438" w14:textId="77777777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</w:tcPr>
          <w:p w14:paraId="4D1F03AE" w14:textId="7F80D8BB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186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709" w:type="dxa"/>
          </w:tcPr>
          <w:p w14:paraId="747457EF" w14:textId="0D0771A0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186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708" w:type="dxa"/>
          </w:tcPr>
          <w:p w14:paraId="2E5E58C6" w14:textId="719ECBFB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186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567" w:type="dxa"/>
          </w:tcPr>
          <w:p w14:paraId="0D6CF859" w14:textId="7404599C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186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s above</w:t>
            </w:r>
          </w:p>
        </w:tc>
        <w:tc>
          <w:tcPr>
            <w:tcW w:w="851" w:type="dxa"/>
          </w:tcPr>
          <w:p w14:paraId="648506EB" w14:textId="574F0483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800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14</w:t>
            </w:r>
          </w:p>
        </w:tc>
        <w:tc>
          <w:tcPr>
            <w:tcW w:w="992" w:type="dxa"/>
            <w:noWrap/>
            <w:hideMark/>
          </w:tcPr>
          <w:p w14:paraId="1E1AF97D" w14:textId="7B8DD533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9 ± 16</w:t>
            </w:r>
          </w:p>
        </w:tc>
        <w:tc>
          <w:tcPr>
            <w:tcW w:w="1701" w:type="dxa"/>
            <w:hideMark/>
          </w:tcPr>
          <w:p w14:paraId="75887AC5" w14:textId="77777777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87 - 1730 (27.7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6 - 1894 (52.0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1 - 1949* (20.30)</w:t>
            </w:r>
          </w:p>
        </w:tc>
        <w:tc>
          <w:tcPr>
            <w:tcW w:w="1134" w:type="dxa"/>
            <w:hideMark/>
          </w:tcPr>
          <w:p w14:paraId="0FDACD95" w14:textId="77777777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580D83E6" w14:textId="19D06438" w:rsidR="00BD7961" w:rsidRPr="00805246" w:rsidRDefault="00BD7961" w:rsidP="00BD7961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04264E9B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5F2028C3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6FC89F8C" w14:textId="0961BC9A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0</w:t>
            </w:r>
          </w:p>
        </w:tc>
        <w:tc>
          <w:tcPr>
            <w:tcW w:w="939" w:type="dxa"/>
            <w:noWrap/>
            <w:hideMark/>
          </w:tcPr>
          <w:p w14:paraId="7E9DAE79" w14:textId="4F80EA2A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04</w:t>
            </w:r>
          </w:p>
        </w:tc>
        <w:tc>
          <w:tcPr>
            <w:tcW w:w="904" w:type="dxa"/>
            <w:noWrap/>
            <w:hideMark/>
          </w:tcPr>
          <w:p w14:paraId="023B5877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3.3</w:t>
            </w:r>
          </w:p>
        </w:tc>
        <w:tc>
          <w:tcPr>
            <w:tcW w:w="1134" w:type="dxa"/>
            <w:noWrap/>
            <w:hideMark/>
          </w:tcPr>
          <w:p w14:paraId="39BD6E20" w14:textId="28A1DED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acropu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.</w:t>
            </w:r>
          </w:p>
        </w:tc>
        <w:tc>
          <w:tcPr>
            <w:tcW w:w="1134" w:type="dxa"/>
            <w:noWrap/>
            <w:hideMark/>
          </w:tcPr>
          <w:p w14:paraId="33369181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ib</w:t>
            </w:r>
          </w:p>
        </w:tc>
        <w:tc>
          <w:tcPr>
            <w:tcW w:w="709" w:type="dxa"/>
          </w:tcPr>
          <w:p w14:paraId="146520DC" w14:textId="7BC4CA7F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.75</w:t>
            </w:r>
          </w:p>
        </w:tc>
        <w:tc>
          <w:tcPr>
            <w:tcW w:w="709" w:type="dxa"/>
          </w:tcPr>
          <w:p w14:paraId="75999A1B" w14:textId="164DBFA3" w:rsidR="00904DC1" w:rsidRPr="00805246" w:rsidRDefault="00BC61B7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9.70</w:t>
            </w:r>
          </w:p>
        </w:tc>
        <w:tc>
          <w:tcPr>
            <w:tcW w:w="708" w:type="dxa"/>
          </w:tcPr>
          <w:p w14:paraId="20B9EE0E" w14:textId="7A7ADD64" w:rsidR="00904DC1" w:rsidRPr="00805246" w:rsidRDefault="00BC61B7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68</w:t>
            </w:r>
          </w:p>
        </w:tc>
        <w:tc>
          <w:tcPr>
            <w:tcW w:w="567" w:type="dxa"/>
          </w:tcPr>
          <w:p w14:paraId="741D2669" w14:textId="11C70EE7" w:rsidR="00904DC1" w:rsidRPr="00805246" w:rsidRDefault="00BC61B7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0</w:t>
            </w:r>
          </w:p>
        </w:tc>
        <w:tc>
          <w:tcPr>
            <w:tcW w:w="851" w:type="dxa"/>
          </w:tcPr>
          <w:p w14:paraId="3D4F257E" w14:textId="3C7F20E1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774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21</w:t>
            </w:r>
          </w:p>
        </w:tc>
        <w:tc>
          <w:tcPr>
            <w:tcW w:w="992" w:type="dxa"/>
            <w:noWrap/>
            <w:hideMark/>
          </w:tcPr>
          <w:p w14:paraId="4F78BE1B" w14:textId="3F63248D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4 ± 22</w:t>
            </w:r>
          </w:p>
        </w:tc>
        <w:tc>
          <w:tcPr>
            <w:tcW w:w="1701" w:type="dxa"/>
            <w:hideMark/>
          </w:tcPr>
          <w:p w14:paraId="3E938E64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1 - 1748 (42.7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49 - 1767 (05.4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71 - 1782 (03.3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96 - 1815 (11.6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33 - 1892 (23.5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2 - 1949* (13.26)</w:t>
            </w:r>
          </w:p>
        </w:tc>
        <w:tc>
          <w:tcPr>
            <w:tcW w:w="1134" w:type="dxa"/>
            <w:hideMark/>
          </w:tcPr>
          <w:p w14:paraId="3DCA6606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18B8C9E6" w14:textId="40C83B3F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42B25140" w14:textId="77777777" w:rsidTr="00254C24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4CA23FD0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0776EE8D" w14:textId="3738FA93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405</w:t>
            </w:r>
          </w:p>
        </w:tc>
        <w:tc>
          <w:tcPr>
            <w:tcW w:w="939" w:type="dxa"/>
            <w:noWrap/>
            <w:hideMark/>
          </w:tcPr>
          <w:p w14:paraId="78AA3E7B" w14:textId="7CFB4BEE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06</w:t>
            </w:r>
          </w:p>
        </w:tc>
        <w:tc>
          <w:tcPr>
            <w:tcW w:w="904" w:type="dxa"/>
            <w:noWrap/>
            <w:hideMark/>
          </w:tcPr>
          <w:p w14:paraId="362BFBC8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8.3</w:t>
            </w:r>
          </w:p>
        </w:tc>
        <w:tc>
          <w:tcPr>
            <w:tcW w:w="1134" w:type="dxa"/>
            <w:noWrap/>
            <w:hideMark/>
          </w:tcPr>
          <w:p w14:paraId="5066EE50" w14:textId="3D90D566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e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7D157EB" w14:textId="0B1E224D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V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rtebra</w:t>
            </w:r>
          </w:p>
        </w:tc>
        <w:tc>
          <w:tcPr>
            <w:tcW w:w="709" w:type="dxa"/>
          </w:tcPr>
          <w:p w14:paraId="5662D249" w14:textId="160B4428" w:rsidR="00904DC1" w:rsidRPr="00805246" w:rsidRDefault="00C3631A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96</w:t>
            </w:r>
          </w:p>
        </w:tc>
        <w:tc>
          <w:tcPr>
            <w:tcW w:w="709" w:type="dxa"/>
          </w:tcPr>
          <w:p w14:paraId="3A0552F5" w14:textId="46F053AA" w:rsidR="00904DC1" w:rsidRPr="00805246" w:rsidRDefault="00F7656B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05</w:t>
            </w:r>
          </w:p>
        </w:tc>
        <w:tc>
          <w:tcPr>
            <w:tcW w:w="708" w:type="dxa"/>
          </w:tcPr>
          <w:p w14:paraId="794C5572" w14:textId="757B5940" w:rsidR="00904DC1" w:rsidRPr="00805246" w:rsidRDefault="00F7656B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25</w:t>
            </w:r>
          </w:p>
        </w:tc>
        <w:tc>
          <w:tcPr>
            <w:tcW w:w="567" w:type="dxa"/>
          </w:tcPr>
          <w:p w14:paraId="1A456470" w14:textId="4085FA65" w:rsidR="00904DC1" w:rsidRPr="00805246" w:rsidRDefault="00F7656B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6</w:t>
            </w:r>
          </w:p>
        </w:tc>
        <w:tc>
          <w:tcPr>
            <w:tcW w:w="851" w:type="dxa"/>
          </w:tcPr>
          <w:p w14:paraId="5683A47C" w14:textId="4B0F0526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797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20</w:t>
            </w:r>
          </w:p>
        </w:tc>
        <w:tc>
          <w:tcPr>
            <w:tcW w:w="992" w:type="dxa"/>
            <w:noWrap/>
            <w:hideMark/>
          </w:tcPr>
          <w:p w14:paraId="55269894" w14:textId="0461C60A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5± 21</w:t>
            </w:r>
          </w:p>
        </w:tc>
        <w:tc>
          <w:tcPr>
            <w:tcW w:w="1701" w:type="dxa"/>
            <w:hideMark/>
          </w:tcPr>
          <w:p w14:paraId="6C8F41EB" w14:textId="5F975F2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7 – 1735 (29.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1 - 1897 (46.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 xml:space="preserve">1905 - </w:t>
            </w:r>
            <w:proofErr w:type="spellStart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l</w:t>
            </w:r>
            <w:proofErr w:type="spellEnd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D (19.2)</w:t>
            </w:r>
          </w:p>
        </w:tc>
        <w:tc>
          <w:tcPr>
            <w:tcW w:w="1134" w:type="dxa"/>
            <w:hideMark/>
          </w:tcPr>
          <w:p w14:paraId="4EE0B388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1D543642" w14:textId="5577BB4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28E7483B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4DE3E4D5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3ACE9E63" w14:textId="7BD61185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07</w:t>
            </w:r>
          </w:p>
        </w:tc>
        <w:tc>
          <w:tcPr>
            <w:tcW w:w="939" w:type="dxa"/>
            <w:noWrap/>
            <w:hideMark/>
          </w:tcPr>
          <w:p w14:paraId="239F2218" w14:textId="58D53C61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09</w:t>
            </w:r>
          </w:p>
        </w:tc>
        <w:tc>
          <w:tcPr>
            <w:tcW w:w="904" w:type="dxa"/>
            <w:noWrap/>
            <w:hideMark/>
          </w:tcPr>
          <w:p w14:paraId="2AEBBC4D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5.4</w:t>
            </w:r>
          </w:p>
        </w:tc>
        <w:tc>
          <w:tcPr>
            <w:tcW w:w="1134" w:type="dxa"/>
            <w:noWrap/>
            <w:hideMark/>
          </w:tcPr>
          <w:p w14:paraId="30A397B0" w14:textId="2AE65CEF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FEF9E1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613C609B" w14:textId="6078CEA3" w:rsidR="00904DC1" w:rsidRPr="00805246" w:rsidRDefault="00BC61B7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96</w:t>
            </w:r>
          </w:p>
        </w:tc>
        <w:tc>
          <w:tcPr>
            <w:tcW w:w="709" w:type="dxa"/>
          </w:tcPr>
          <w:p w14:paraId="6687ADCB" w14:textId="4480A5B2" w:rsidR="00904DC1" w:rsidRPr="00805246" w:rsidRDefault="00BC61B7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05</w:t>
            </w:r>
          </w:p>
        </w:tc>
        <w:tc>
          <w:tcPr>
            <w:tcW w:w="708" w:type="dxa"/>
          </w:tcPr>
          <w:p w14:paraId="7E232A45" w14:textId="7739585C" w:rsidR="00904DC1" w:rsidRPr="00805246" w:rsidRDefault="00BC61B7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25</w:t>
            </w:r>
          </w:p>
        </w:tc>
        <w:tc>
          <w:tcPr>
            <w:tcW w:w="567" w:type="dxa"/>
          </w:tcPr>
          <w:p w14:paraId="0BB5B2A8" w14:textId="7E970CF0" w:rsidR="00904DC1" w:rsidRPr="00805246" w:rsidRDefault="00BC61B7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6</w:t>
            </w:r>
          </w:p>
        </w:tc>
        <w:tc>
          <w:tcPr>
            <w:tcW w:w="851" w:type="dxa"/>
          </w:tcPr>
          <w:p w14:paraId="19E789EF" w14:textId="78E887FB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85 ± 0.0020</w:t>
            </w:r>
          </w:p>
        </w:tc>
        <w:tc>
          <w:tcPr>
            <w:tcW w:w="992" w:type="dxa"/>
            <w:noWrap/>
            <w:hideMark/>
          </w:tcPr>
          <w:p w14:paraId="66C4F664" w14:textId="6F803D4F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3 ± 21</w:t>
            </w:r>
          </w:p>
        </w:tc>
        <w:tc>
          <w:tcPr>
            <w:tcW w:w="1701" w:type="dxa"/>
            <w:hideMark/>
          </w:tcPr>
          <w:p w14:paraId="3D64A2B2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705 - 1721 (4.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11 - 1838 (19.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49 - 1868 (4.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8 - 1929 (66.5)</w:t>
            </w:r>
          </w:p>
        </w:tc>
        <w:tc>
          <w:tcPr>
            <w:tcW w:w="1134" w:type="dxa"/>
            <w:hideMark/>
          </w:tcPr>
          <w:p w14:paraId="58C250B1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319E81D3" w14:textId="506345CC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69E10D73" w14:textId="77777777" w:rsidTr="00254C24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4BCACB56" w14:textId="77777777" w:rsidR="00904DC1" w:rsidRPr="00805246" w:rsidRDefault="00904DC1" w:rsidP="00890712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ANU</w:t>
            </w:r>
          </w:p>
        </w:tc>
        <w:tc>
          <w:tcPr>
            <w:tcW w:w="894" w:type="dxa"/>
            <w:noWrap/>
            <w:hideMark/>
          </w:tcPr>
          <w:p w14:paraId="3DE77C28" w14:textId="7C90C033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1</w:t>
            </w:r>
          </w:p>
        </w:tc>
        <w:tc>
          <w:tcPr>
            <w:tcW w:w="939" w:type="dxa"/>
            <w:noWrap/>
            <w:hideMark/>
          </w:tcPr>
          <w:p w14:paraId="7492E32B" w14:textId="040CAEBA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10</w:t>
            </w:r>
          </w:p>
        </w:tc>
        <w:tc>
          <w:tcPr>
            <w:tcW w:w="904" w:type="dxa"/>
            <w:noWrap/>
            <w:hideMark/>
          </w:tcPr>
          <w:p w14:paraId="4221E441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4</w:t>
            </w:r>
          </w:p>
        </w:tc>
        <w:tc>
          <w:tcPr>
            <w:tcW w:w="1134" w:type="dxa"/>
            <w:noWrap/>
            <w:hideMark/>
          </w:tcPr>
          <w:p w14:paraId="293E605D" w14:textId="578DAFEA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5903A5F4" w14:textId="77777777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47B46B15" w14:textId="2974C030" w:rsidR="00904DC1" w:rsidRPr="00805246" w:rsidRDefault="00535335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0.10</w:t>
            </w:r>
          </w:p>
        </w:tc>
        <w:tc>
          <w:tcPr>
            <w:tcW w:w="709" w:type="dxa"/>
          </w:tcPr>
          <w:p w14:paraId="509EB281" w14:textId="063FDD51" w:rsidR="00904DC1" w:rsidRPr="00805246" w:rsidRDefault="00535335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3.13</w:t>
            </w:r>
          </w:p>
        </w:tc>
        <w:tc>
          <w:tcPr>
            <w:tcW w:w="708" w:type="dxa"/>
          </w:tcPr>
          <w:p w14:paraId="7332D3C1" w14:textId="28D8A412" w:rsidR="00904DC1" w:rsidRPr="00805246" w:rsidRDefault="00535335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33</w:t>
            </w:r>
          </w:p>
        </w:tc>
        <w:tc>
          <w:tcPr>
            <w:tcW w:w="567" w:type="dxa"/>
          </w:tcPr>
          <w:p w14:paraId="5855DE13" w14:textId="4F385E32" w:rsidR="00904DC1" w:rsidRPr="00805246" w:rsidRDefault="00535335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3</w:t>
            </w:r>
          </w:p>
        </w:tc>
        <w:tc>
          <w:tcPr>
            <w:tcW w:w="851" w:type="dxa"/>
          </w:tcPr>
          <w:p w14:paraId="2C48ABC5" w14:textId="2DB6C950" w:rsidR="00904DC1" w:rsidRPr="00805246" w:rsidRDefault="00904DC1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01 ± 0.0022</w:t>
            </w:r>
          </w:p>
        </w:tc>
        <w:tc>
          <w:tcPr>
            <w:tcW w:w="992" w:type="dxa"/>
            <w:noWrap/>
            <w:hideMark/>
          </w:tcPr>
          <w:p w14:paraId="7C025721" w14:textId="78B94A62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1 ± 23</w:t>
            </w:r>
          </w:p>
        </w:tc>
        <w:tc>
          <w:tcPr>
            <w:tcW w:w="1701" w:type="dxa"/>
            <w:hideMark/>
          </w:tcPr>
          <w:p w14:paraId="1D0931CB" w14:textId="77777777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8 - 1733 (28.6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2 - 1896 (50.3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03 - 1915 (02.5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18 - 1949* (18.38)</w:t>
            </w:r>
          </w:p>
        </w:tc>
        <w:tc>
          <w:tcPr>
            <w:tcW w:w="1134" w:type="dxa"/>
            <w:hideMark/>
          </w:tcPr>
          <w:p w14:paraId="04C7F13F" w14:textId="77777777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057EBB38" w14:textId="370FEE1A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075F9BFF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79CDDC83" w14:textId="77777777" w:rsidR="00904DC1" w:rsidRPr="00805246" w:rsidRDefault="00904DC1" w:rsidP="00890712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69918D1E" w14:textId="2CC6F433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2</w:t>
            </w:r>
          </w:p>
        </w:tc>
        <w:tc>
          <w:tcPr>
            <w:tcW w:w="939" w:type="dxa"/>
            <w:noWrap/>
            <w:hideMark/>
          </w:tcPr>
          <w:p w14:paraId="0FDF97BC" w14:textId="75B1E0D5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16</w:t>
            </w:r>
          </w:p>
        </w:tc>
        <w:tc>
          <w:tcPr>
            <w:tcW w:w="904" w:type="dxa"/>
            <w:noWrap/>
            <w:hideMark/>
          </w:tcPr>
          <w:p w14:paraId="0FCCC6FD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6.9</w:t>
            </w:r>
          </w:p>
        </w:tc>
        <w:tc>
          <w:tcPr>
            <w:tcW w:w="1134" w:type="dxa"/>
            <w:noWrap/>
            <w:hideMark/>
          </w:tcPr>
          <w:p w14:paraId="3DFA9A86" w14:textId="075024D6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cf. Macropu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.</w:t>
            </w:r>
          </w:p>
        </w:tc>
        <w:tc>
          <w:tcPr>
            <w:tcW w:w="1134" w:type="dxa"/>
            <w:noWrap/>
            <w:hideMark/>
          </w:tcPr>
          <w:p w14:paraId="5206CC83" w14:textId="77777777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Vertebra</w:t>
            </w:r>
          </w:p>
        </w:tc>
        <w:tc>
          <w:tcPr>
            <w:tcW w:w="709" w:type="dxa"/>
          </w:tcPr>
          <w:p w14:paraId="47A6DE5E" w14:textId="0514EC81" w:rsidR="00904DC1" w:rsidRPr="00805246" w:rsidRDefault="00DE3110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.78</w:t>
            </w:r>
          </w:p>
        </w:tc>
        <w:tc>
          <w:tcPr>
            <w:tcW w:w="709" w:type="dxa"/>
          </w:tcPr>
          <w:p w14:paraId="3D12FF2B" w14:textId="7E63CB55" w:rsidR="00904DC1" w:rsidRPr="00805246" w:rsidRDefault="00DE3110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9.65</w:t>
            </w:r>
          </w:p>
        </w:tc>
        <w:tc>
          <w:tcPr>
            <w:tcW w:w="708" w:type="dxa"/>
          </w:tcPr>
          <w:p w14:paraId="1CD3EDB7" w14:textId="36EF0EEA" w:rsidR="00904DC1" w:rsidRPr="00805246" w:rsidRDefault="00DE3110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31</w:t>
            </w:r>
          </w:p>
        </w:tc>
        <w:tc>
          <w:tcPr>
            <w:tcW w:w="567" w:type="dxa"/>
          </w:tcPr>
          <w:p w14:paraId="2284ECBB" w14:textId="010A6297" w:rsidR="00904DC1" w:rsidRPr="00805246" w:rsidRDefault="00DE3110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4</w:t>
            </w:r>
          </w:p>
        </w:tc>
        <w:tc>
          <w:tcPr>
            <w:tcW w:w="851" w:type="dxa"/>
          </w:tcPr>
          <w:p w14:paraId="3F75E0AB" w14:textId="16B11525" w:rsidR="00904DC1" w:rsidRPr="00805246" w:rsidRDefault="00904DC1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7971 ± 0.0022</w:t>
            </w:r>
          </w:p>
        </w:tc>
        <w:tc>
          <w:tcPr>
            <w:tcW w:w="992" w:type="dxa"/>
            <w:noWrap/>
            <w:hideMark/>
          </w:tcPr>
          <w:p w14:paraId="69E0A284" w14:textId="084C08E8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21 ± 27</w:t>
            </w:r>
          </w:p>
        </w:tc>
        <w:tc>
          <w:tcPr>
            <w:tcW w:w="1701" w:type="dxa"/>
            <w:hideMark/>
          </w:tcPr>
          <w:p w14:paraId="28BEE010" w14:textId="77777777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40 - 153 (2.5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65 - 177 (2.1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202 - 341 (94.5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353 - 359 (0.79)</w:t>
            </w:r>
          </w:p>
        </w:tc>
        <w:tc>
          <w:tcPr>
            <w:tcW w:w="1134" w:type="dxa"/>
            <w:hideMark/>
          </w:tcPr>
          <w:p w14:paraId="3DA67EC2" w14:textId="77777777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llennial</w:t>
            </w:r>
          </w:p>
        </w:tc>
        <w:tc>
          <w:tcPr>
            <w:tcW w:w="814" w:type="dxa"/>
            <w:hideMark/>
          </w:tcPr>
          <w:p w14:paraId="3759B41D" w14:textId="2333FCAB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40-359</w:t>
            </w:r>
          </w:p>
        </w:tc>
      </w:tr>
      <w:tr w:rsidR="006F7A2F" w:rsidRPr="00805246" w14:paraId="203A9C9B" w14:textId="77777777" w:rsidTr="00254C24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79F048D8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1227840D" w14:textId="72DD90DB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3</w:t>
            </w:r>
          </w:p>
        </w:tc>
        <w:tc>
          <w:tcPr>
            <w:tcW w:w="939" w:type="dxa"/>
            <w:noWrap/>
            <w:hideMark/>
          </w:tcPr>
          <w:p w14:paraId="1101AAB0" w14:textId="07B2824E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18</w:t>
            </w:r>
          </w:p>
        </w:tc>
        <w:tc>
          <w:tcPr>
            <w:tcW w:w="904" w:type="dxa"/>
            <w:noWrap/>
            <w:hideMark/>
          </w:tcPr>
          <w:p w14:paraId="07FDCBC0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3</w:t>
            </w:r>
          </w:p>
        </w:tc>
        <w:tc>
          <w:tcPr>
            <w:tcW w:w="1134" w:type="dxa"/>
            <w:noWrap/>
            <w:hideMark/>
          </w:tcPr>
          <w:p w14:paraId="2E7E45DD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acropu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</w:t>
            </w: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3D4B0335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ibia</w:t>
            </w:r>
          </w:p>
        </w:tc>
        <w:tc>
          <w:tcPr>
            <w:tcW w:w="709" w:type="dxa"/>
          </w:tcPr>
          <w:p w14:paraId="5B6DCE62" w14:textId="625FF5D0" w:rsidR="00904DC1" w:rsidRPr="00805246" w:rsidRDefault="00DE3110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.24</w:t>
            </w:r>
          </w:p>
        </w:tc>
        <w:tc>
          <w:tcPr>
            <w:tcW w:w="709" w:type="dxa"/>
          </w:tcPr>
          <w:p w14:paraId="3A473B98" w14:textId="16061374" w:rsidR="00904DC1" w:rsidRPr="00805246" w:rsidRDefault="00DE3110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8.32</w:t>
            </w:r>
          </w:p>
        </w:tc>
        <w:tc>
          <w:tcPr>
            <w:tcW w:w="708" w:type="dxa"/>
          </w:tcPr>
          <w:p w14:paraId="59C60976" w14:textId="6B145218" w:rsidR="00904DC1" w:rsidRPr="00805246" w:rsidRDefault="00DE3110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05</w:t>
            </w:r>
          </w:p>
        </w:tc>
        <w:tc>
          <w:tcPr>
            <w:tcW w:w="567" w:type="dxa"/>
          </w:tcPr>
          <w:p w14:paraId="2D3686A7" w14:textId="11126611" w:rsidR="00904DC1" w:rsidRPr="00805246" w:rsidRDefault="00DE3110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4</w:t>
            </w:r>
          </w:p>
        </w:tc>
        <w:tc>
          <w:tcPr>
            <w:tcW w:w="851" w:type="dxa"/>
          </w:tcPr>
          <w:p w14:paraId="255CA314" w14:textId="185FC5DE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679 ± 0.0022</w:t>
            </w:r>
          </w:p>
        </w:tc>
        <w:tc>
          <w:tcPr>
            <w:tcW w:w="992" w:type="dxa"/>
            <w:noWrap/>
            <w:hideMark/>
          </w:tcPr>
          <w:p w14:paraId="01C6CC85" w14:textId="6F7B9393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2 ± 23</w:t>
            </w:r>
          </w:p>
        </w:tc>
        <w:tc>
          <w:tcPr>
            <w:tcW w:w="1701" w:type="dxa"/>
            <w:hideMark/>
          </w:tcPr>
          <w:p w14:paraId="2898A936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40 - 1675 (49.0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36 - 1799 (51.00)</w:t>
            </w:r>
          </w:p>
        </w:tc>
        <w:tc>
          <w:tcPr>
            <w:tcW w:w="1134" w:type="dxa"/>
            <w:hideMark/>
          </w:tcPr>
          <w:p w14:paraId="03A042AE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362ABA52" w14:textId="19975069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6C9A08C1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03969E5C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4445DDCD" w14:textId="22060FCA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5</w:t>
            </w:r>
          </w:p>
        </w:tc>
        <w:tc>
          <w:tcPr>
            <w:tcW w:w="939" w:type="dxa"/>
            <w:noWrap/>
            <w:hideMark/>
          </w:tcPr>
          <w:p w14:paraId="475AEC05" w14:textId="67E70EB0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19</w:t>
            </w:r>
          </w:p>
        </w:tc>
        <w:tc>
          <w:tcPr>
            <w:tcW w:w="904" w:type="dxa"/>
            <w:noWrap/>
            <w:hideMark/>
          </w:tcPr>
          <w:p w14:paraId="061D60E6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8.9</w:t>
            </w:r>
          </w:p>
        </w:tc>
        <w:tc>
          <w:tcPr>
            <w:tcW w:w="1134" w:type="dxa"/>
            <w:noWrap/>
            <w:hideMark/>
          </w:tcPr>
          <w:p w14:paraId="301B0C4E" w14:textId="044F422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18B3E162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7665D558" w14:textId="0665EDFE" w:rsidR="00904DC1" w:rsidRPr="00805246" w:rsidRDefault="00506274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.98</w:t>
            </w:r>
          </w:p>
        </w:tc>
        <w:tc>
          <w:tcPr>
            <w:tcW w:w="709" w:type="dxa"/>
          </w:tcPr>
          <w:p w14:paraId="45936B79" w14:textId="33F478B7" w:rsidR="00904DC1" w:rsidRPr="00805246" w:rsidRDefault="00506274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34</w:t>
            </w:r>
          </w:p>
        </w:tc>
        <w:tc>
          <w:tcPr>
            <w:tcW w:w="708" w:type="dxa"/>
          </w:tcPr>
          <w:p w14:paraId="438ED720" w14:textId="3EA5C93B" w:rsidR="00904DC1" w:rsidRPr="00805246" w:rsidRDefault="00506274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28</w:t>
            </w:r>
          </w:p>
        </w:tc>
        <w:tc>
          <w:tcPr>
            <w:tcW w:w="567" w:type="dxa"/>
          </w:tcPr>
          <w:p w14:paraId="544A5EA5" w14:textId="4546C4EC" w:rsidR="00904DC1" w:rsidRPr="00805246" w:rsidRDefault="00506274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6</w:t>
            </w:r>
          </w:p>
        </w:tc>
        <w:tc>
          <w:tcPr>
            <w:tcW w:w="851" w:type="dxa"/>
          </w:tcPr>
          <w:p w14:paraId="1FC87CBE" w14:textId="6BE89288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38 ± 0.0022</w:t>
            </w:r>
          </w:p>
        </w:tc>
        <w:tc>
          <w:tcPr>
            <w:tcW w:w="992" w:type="dxa"/>
            <w:noWrap/>
            <w:hideMark/>
          </w:tcPr>
          <w:p w14:paraId="47DA264C" w14:textId="65F6D5AF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1 ± 23</w:t>
            </w:r>
          </w:p>
        </w:tc>
        <w:tc>
          <w:tcPr>
            <w:tcW w:w="1701" w:type="dxa"/>
            <w:hideMark/>
          </w:tcPr>
          <w:p w14:paraId="5D86D580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97 - 1724 (16.0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10 - 1872 (38.2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4 - 1947 (45.70)</w:t>
            </w:r>
          </w:p>
        </w:tc>
        <w:tc>
          <w:tcPr>
            <w:tcW w:w="1134" w:type="dxa"/>
            <w:hideMark/>
          </w:tcPr>
          <w:p w14:paraId="18B97CD3" w14:textId="77777777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1EF65EA8" w14:textId="7D401116" w:rsidR="00904DC1" w:rsidRPr="00805246" w:rsidRDefault="00904DC1" w:rsidP="00C1018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47214F7B" w14:textId="77777777" w:rsidTr="00254C24">
        <w:trPr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6C4EB704" w14:textId="77777777" w:rsidR="00904DC1" w:rsidRPr="00805246" w:rsidRDefault="00904DC1" w:rsidP="00C1018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22D00BAB" w14:textId="3C195EF1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6</w:t>
            </w:r>
          </w:p>
        </w:tc>
        <w:tc>
          <w:tcPr>
            <w:tcW w:w="939" w:type="dxa"/>
            <w:noWrap/>
            <w:hideMark/>
          </w:tcPr>
          <w:p w14:paraId="225C524D" w14:textId="681EA5C3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22</w:t>
            </w:r>
          </w:p>
        </w:tc>
        <w:tc>
          <w:tcPr>
            <w:tcW w:w="904" w:type="dxa"/>
            <w:noWrap/>
            <w:hideMark/>
          </w:tcPr>
          <w:p w14:paraId="4ACE09C5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7.2</w:t>
            </w:r>
          </w:p>
        </w:tc>
        <w:tc>
          <w:tcPr>
            <w:tcW w:w="1134" w:type="dxa"/>
            <w:noWrap/>
            <w:hideMark/>
          </w:tcPr>
          <w:p w14:paraId="5D59B470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os sp.</w:t>
            </w:r>
          </w:p>
        </w:tc>
        <w:tc>
          <w:tcPr>
            <w:tcW w:w="1134" w:type="dxa"/>
            <w:noWrap/>
            <w:hideMark/>
          </w:tcPr>
          <w:p w14:paraId="556C1FC7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Vertebra</w:t>
            </w:r>
          </w:p>
        </w:tc>
        <w:tc>
          <w:tcPr>
            <w:tcW w:w="709" w:type="dxa"/>
          </w:tcPr>
          <w:p w14:paraId="37451466" w14:textId="781C65DF" w:rsidR="00904DC1" w:rsidRPr="00805246" w:rsidRDefault="00506274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.04</w:t>
            </w:r>
          </w:p>
        </w:tc>
        <w:tc>
          <w:tcPr>
            <w:tcW w:w="709" w:type="dxa"/>
          </w:tcPr>
          <w:p w14:paraId="5CB3CA3D" w14:textId="145CAB0F" w:rsidR="00904DC1" w:rsidRPr="00805246" w:rsidRDefault="00506274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1.92</w:t>
            </w:r>
          </w:p>
        </w:tc>
        <w:tc>
          <w:tcPr>
            <w:tcW w:w="708" w:type="dxa"/>
          </w:tcPr>
          <w:p w14:paraId="78626551" w14:textId="363DFE0B" w:rsidR="00904DC1" w:rsidRPr="00805246" w:rsidRDefault="00506274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98</w:t>
            </w:r>
          </w:p>
        </w:tc>
        <w:tc>
          <w:tcPr>
            <w:tcW w:w="567" w:type="dxa"/>
          </w:tcPr>
          <w:p w14:paraId="4FC902A0" w14:textId="386F938B" w:rsidR="00904DC1" w:rsidRPr="00805246" w:rsidRDefault="00506274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1</w:t>
            </w:r>
          </w:p>
        </w:tc>
        <w:tc>
          <w:tcPr>
            <w:tcW w:w="851" w:type="dxa"/>
          </w:tcPr>
          <w:p w14:paraId="1563AC34" w14:textId="4341D65A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785 ± 0.0022</w:t>
            </w:r>
          </w:p>
        </w:tc>
        <w:tc>
          <w:tcPr>
            <w:tcW w:w="992" w:type="dxa"/>
            <w:noWrap/>
            <w:hideMark/>
          </w:tcPr>
          <w:p w14:paraId="300BEF22" w14:textId="0D9DC841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5 ± 23</w:t>
            </w:r>
          </w:p>
        </w:tc>
        <w:tc>
          <w:tcPr>
            <w:tcW w:w="1701" w:type="dxa"/>
            <w:hideMark/>
          </w:tcPr>
          <w:p w14:paraId="731D6891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2 - 1742(36.6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54 - 1765 (2.0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73 - 1780 (1.3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97 - 1894 (43.6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0 - 1949 (16.30)</w:t>
            </w:r>
          </w:p>
        </w:tc>
        <w:tc>
          <w:tcPr>
            <w:tcW w:w="1134" w:type="dxa"/>
            <w:hideMark/>
          </w:tcPr>
          <w:p w14:paraId="4A417744" w14:textId="77777777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4C893775" w14:textId="601724F5" w:rsidR="00904DC1" w:rsidRPr="00805246" w:rsidRDefault="00904DC1" w:rsidP="00C1018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0CE0BEB3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63F30290" w14:textId="77777777" w:rsidR="00904DC1" w:rsidRPr="00805246" w:rsidRDefault="00904DC1" w:rsidP="00890712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7CB64931" w14:textId="2D7ECA21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5425</w:t>
            </w:r>
          </w:p>
        </w:tc>
        <w:tc>
          <w:tcPr>
            <w:tcW w:w="939" w:type="dxa"/>
            <w:noWrap/>
            <w:hideMark/>
          </w:tcPr>
          <w:p w14:paraId="7822D8CE" w14:textId="3703ED75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23</w:t>
            </w:r>
          </w:p>
        </w:tc>
        <w:tc>
          <w:tcPr>
            <w:tcW w:w="904" w:type="dxa"/>
            <w:noWrap/>
            <w:hideMark/>
          </w:tcPr>
          <w:p w14:paraId="6BE4485A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0.1</w:t>
            </w:r>
          </w:p>
        </w:tc>
        <w:tc>
          <w:tcPr>
            <w:tcW w:w="1134" w:type="dxa"/>
            <w:noWrap/>
            <w:hideMark/>
          </w:tcPr>
          <w:p w14:paraId="2FB885BB" w14:textId="338DB8E7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is lupus dingo</w:t>
            </w:r>
          </w:p>
        </w:tc>
        <w:tc>
          <w:tcPr>
            <w:tcW w:w="1134" w:type="dxa"/>
            <w:noWrap/>
            <w:hideMark/>
          </w:tcPr>
          <w:p w14:paraId="54EF131A" w14:textId="77777777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andible</w:t>
            </w:r>
          </w:p>
        </w:tc>
        <w:tc>
          <w:tcPr>
            <w:tcW w:w="709" w:type="dxa"/>
          </w:tcPr>
          <w:p w14:paraId="09BDCB21" w14:textId="4065BFC8" w:rsidR="00904DC1" w:rsidRPr="00805246" w:rsidRDefault="00CE7310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.51</w:t>
            </w:r>
          </w:p>
        </w:tc>
        <w:tc>
          <w:tcPr>
            <w:tcW w:w="709" w:type="dxa"/>
          </w:tcPr>
          <w:p w14:paraId="4229B3A8" w14:textId="7830312F" w:rsidR="00904DC1" w:rsidRPr="00805246" w:rsidRDefault="003E1095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6.90</w:t>
            </w:r>
          </w:p>
        </w:tc>
        <w:tc>
          <w:tcPr>
            <w:tcW w:w="708" w:type="dxa"/>
          </w:tcPr>
          <w:p w14:paraId="54DE1D74" w14:textId="30D539BA" w:rsidR="00904DC1" w:rsidRPr="00805246" w:rsidRDefault="003E1095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98</w:t>
            </w:r>
          </w:p>
        </w:tc>
        <w:tc>
          <w:tcPr>
            <w:tcW w:w="567" w:type="dxa"/>
          </w:tcPr>
          <w:p w14:paraId="283DE02C" w14:textId="29DB4323" w:rsidR="00904DC1" w:rsidRPr="00805246" w:rsidRDefault="003E1095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5</w:t>
            </w:r>
          </w:p>
        </w:tc>
        <w:tc>
          <w:tcPr>
            <w:tcW w:w="851" w:type="dxa"/>
          </w:tcPr>
          <w:p w14:paraId="342ADB0B" w14:textId="41D1C9F7" w:rsidR="00904DC1" w:rsidRPr="00805246" w:rsidRDefault="00904DC1" w:rsidP="00772F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895 ± 0.0021</w:t>
            </w:r>
          </w:p>
        </w:tc>
        <w:tc>
          <w:tcPr>
            <w:tcW w:w="992" w:type="dxa"/>
            <w:noWrap/>
            <w:hideMark/>
          </w:tcPr>
          <w:p w14:paraId="72BCA0D0" w14:textId="7675FEAF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9 ± 24</w:t>
            </w:r>
          </w:p>
        </w:tc>
        <w:tc>
          <w:tcPr>
            <w:tcW w:w="1701" w:type="dxa"/>
            <w:hideMark/>
          </w:tcPr>
          <w:p w14:paraId="3E19CF3F" w14:textId="77777777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55 - 1230(92.3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248 - 1267 (07.66)</w:t>
            </w:r>
          </w:p>
        </w:tc>
        <w:tc>
          <w:tcPr>
            <w:tcW w:w="1134" w:type="dxa"/>
            <w:hideMark/>
          </w:tcPr>
          <w:p w14:paraId="7F308417" w14:textId="0576BF88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03486F41" w14:textId="3CEEFD68" w:rsidR="00904DC1" w:rsidRPr="00805246" w:rsidRDefault="00904DC1" w:rsidP="00890712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155-1267</w:t>
            </w:r>
          </w:p>
        </w:tc>
      </w:tr>
      <w:tr w:rsidR="006F7A2F" w:rsidRPr="00805246" w14:paraId="69D94698" w14:textId="77777777" w:rsidTr="00254C24">
        <w:trPr>
          <w:trHeight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25008158" w14:textId="77777777" w:rsidR="00904DC1" w:rsidRPr="00805246" w:rsidRDefault="00904DC1" w:rsidP="00890712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1F6ECCCD" w14:textId="03A95899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7</w:t>
            </w:r>
          </w:p>
        </w:tc>
        <w:tc>
          <w:tcPr>
            <w:tcW w:w="939" w:type="dxa"/>
            <w:noWrap/>
            <w:hideMark/>
          </w:tcPr>
          <w:p w14:paraId="78B395C5" w14:textId="5F7096A9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24</w:t>
            </w:r>
          </w:p>
        </w:tc>
        <w:tc>
          <w:tcPr>
            <w:tcW w:w="904" w:type="dxa"/>
            <w:noWrap/>
            <w:hideMark/>
          </w:tcPr>
          <w:p w14:paraId="1C859F17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4D35029B" w14:textId="77777777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B1D891" w14:textId="77777777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</w:tcPr>
          <w:p w14:paraId="6BEADEDB" w14:textId="60103348" w:rsidR="00904DC1" w:rsidRPr="00805246" w:rsidRDefault="004E74F1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70</w:t>
            </w:r>
          </w:p>
        </w:tc>
        <w:tc>
          <w:tcPr>
            <w:tcW w:w="709" w:type="dxa"/>
          </w:tcPr>
          <w:p w14:paraId="37415782" w14:textId="473128C4" w:rsidR="00904DC1" w:rsidRPr="00805246" w:rsidRDefault="004E74F1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1.42</w:t>
            </w:r>
          </w:p>
        </w:tc>
        <w:tc>
          <w:tcPr>
            <w:tcW w:w="708" w:type="dxa"/>
          </w:tcPr>
          <w:p w14:paraId="60C6ECFE" w14:textId="67F6131E" w:rsidR="00904DC1" w:rsidRPr="00805246" w:rsidRDefault="004E74F1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00</w:t>
            </w:r>
          </w:p>
        </w:tc>
        <w:tc>
          <w:tcPr>
            <w:tcW w:w="567" w:type="dxa"/>
          </w:tcPr>
          <w:p w14:paraId="58281A16" w14:textId="2C9E21B0" w:rsidR="00904DC1" w:rsidRPr="00805246" w:rsidRDefault="004E74F1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8</w:t>
            </w:r>
          </w:p>
        </w:tc>
        <w:tc>
          <w:tcPr>
            <w:tcW w:w="851" w:type="dxa"/>
          </w:tcPr>
          <w:p w14:paraId="114D1FB3" w14:textId="2530B1F7" w:rsidR="00904DC1" w:rsidRPr="00805246" w:rsidRDefault="00904DC1" w:rsidP="00772F8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739 ± 0.0024</w:t>
            </w:r>
          </w:p>
        </w:tc>
        <w:tc>
          <w:tcPr>
            <w:tcW w:w="992" w:type="dxa"/>
            <w:noWrap/>
            <w:hideMark/>
          </w:tcPr>
          <w:p w14:paraId="12CDE781" w14:textId="5E22640D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3 ± 24</w:t>
            </w:r>
          </w:p>
        </w:tc>
        <w:tc>
          <w:tcPr>
            <w:tcW w:w="1701" w:type="dxa"/>
            <w:hideMark/>
          </w:tcPr>
          <w:p w14:paraId="57757E87" w14:textId="77777777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59 - 1699 (23.1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22 - 1811 (72.93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37 - 1845 (1.1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69 - 1876 (1.0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8 - 1938 (1.0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44 - 1949* (0.73)</w:t>
            </w:r>
          </w:p>
        </w:tc>
        <w:tc>
          <w:tcPr>
            <w:tcW w:w="1134" w:type="dxa"/>
            <w:hideMark/>
          </w:tcPr>
          <w:p w14:paraId="5183D603" w14:textId="77777777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49B61891" w14:textId="1779BA92" w:rsidR="00904DC1" w:rsidRPr="00805246" w:rsidRDefault="00904DC1" w:rsidP="00890712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15D1B3FB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4F761FD7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01B06728" w14:textId="15F9ADB3" w:rsidR="00904DC1" w:rsidRPr="00805246" w:rsidRDefault="00904DC1" w:rsidP="005D2899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21</w:t>
            </w:r>
          </w:p>
        </w:tc>
        <w:tc>
          <w:tcPr>
            <w:tcW w:w="939" w:type="dxa"/>
            <w:noWrap/>
            <w:hideMark/>
          </w:tcPr>
          <w:p w14:paraId="67721A28" w14:textId="1E0D48B5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H_26</w:t>
            </w:r>
          </w:p>
        </w:tc>
        <w:tc>
          <w:tcPr>
            <w:tcW w:w="904" w:type="dxa"/>
            <w:noWrap/>
            <w:hideMark/>
          </w:tcPr>
          <w:p w14:paraId="1F626C51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1DE22C9B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Can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amiliar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D5ED3C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</w:tcPr>
          <w:p w14:paraId="413B7B51" w14:textId="1ABA5B14" w:rsidR="00904DC1" w:rsidRPr="00805246" w:rsidRDefault="00BB7C16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.31</w:t>
            </w:r>
          </w:p>
        </w:tc>
        <w:tc>
          <w:tcPr>
            <w:tcW w:w="709" w:type="dxa"/>
          </w:tcPr>
          <w:p w14:paraId="4032A586" w14:textId="277819D0" w:rsidR="00904DC1" w:rsidRPr="00805246" w:rsidRDefault="00081DE8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6.95</w:t>
            </w:r>
          </w:p>
        </w:tc>
        <w:tc>
          <w:tcPr>
            <w:tcW w:w="708" w:type="dxa"/>
          </w:tcPr>
          <w:p w14:paraId="7204D972" w14:textId="0A6224FB" w:rsidR="00904DC1" w:rsidRPr="00805246" w:rsidRDefault="00081DE8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80</w:t>
            </w:r>
          </w:p>
        </w:tc>
        <w:tc>
          <w:tcPr>
            <w:tcW w:w="567" w:type="dxa"/>
          </w:tcPr>
          <w:p w14:paraId="5B46B8B6" w14:textId="0B687472" w:rsidR="00904DC1" w:rsidRPr="00805246" w:rsidRDefault="00081DE8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5</w:t>
            </w:r>
          </w:p>
        </w:tc>
        <w:tc>
          <w:tcPr>
            <w:tcW w:w="851" w:type="dxa"/>
          </w:tcPr>
          <w:p w14:paraId="7B99B980" w14:textId="08F933D9" w:rsidR="00904DC1" w:rsidRPr="00805246" w:rsidRDefault="00904DC1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513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22</w:t>
            </w:r>
          </w:p>
        </w:tc>
        <w:tc>
          <w:tcPr>
            <w:tcW w:w="992" w:type="dxa"/>
            <w:noWrap/>
            <w:hideMark/>
          </w:tcPr>
          <w:p w14:paraId="11FACFBF" w14:textId="601D91A7" w:rsidR="00904DC1" w:rsidRPr="00805246" w:rsidRDefault="00904DC1" w:rsidP="00DC730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01 ± 23</w:t>
            </w:r>
          </w:p>
        </w:tc>
        <w:tc>
          <w:tcPr>
            <w:tcW w:w="1701" w:type="dxa"/>
            <w:hideMark/>
          </w:tcPr>
          <w:p w14:paraId="55613DDA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456 - 1513 (51.6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544 - 1625 (48.39)</w:t>
            </w:r>
          </w:p>
        </w:tc>
        <w:tc>
          <w:tcPr>
            <w:tcW w:w="1134" w:type="dxa"/>
            <w:hideMark/>
          </w:tcPr>
          <w:p w14:paraId="0E8EBDC6" w14:textId="093C82E3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151305C9" w14:textId="4B41D25B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456-1625</w:t>
            </w:r>
          </w:p>
        </w:tc>
      </w:tr>
      <w:tr w:rsidR="006F7A2F" w:rsidRPr="00805246" w14:paraId="7DD3327D" w14:textId="77777777" w:rsidTr="00254C24">
        <w:trPr>
          <w:trHeight w:val="1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28F2745C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7866AE88" w14:textId="111897CB" w:rsidR="00904DC1" w:rsidRPr="00805246" w:rsidRDefault="00904DC1" w:rsidP="005D2899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20</w:t>
            </w:r>
          </w:p>
        </w:tc>
        <w:tc>
          <w:tcPr>
            <w:tcW w:w="939" w:type="dxa"/>
            <w:noWrap/>
            <w:hideMark/>
          </w:tcPr>
          <w:p w14:paraId="164291B1" w14:textId="6DE4E345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H_27</w:t>
            </w:r>
          </w:p>
        </w:tc>
        <w:tc>
          <w:tcPr>
            <w:tcW w:w="904" w:type="dxa"/>
            <w:noWrap/>
            <w:hideMark/>
          </w:tcPr>
          <w:p w14:paraId="12DBF790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1BB51500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ichosorus</w:t>
            </w:r>
            <w:proofErr w:type="spellEnd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ulpec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F351A2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</w:tcPr>
          <w:p w14:paraId="02A47797" w14:textId="5C84E203" w:rsidR="00904DC1" w:rsidRPr="00805246" w:rsidRDefault="00DB3AB9" w:rsidP="00AA316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35</w:t>
            </w:r>
          </w:p>
        </w:tc>
        <w:tc>
          <w:tcPr>
            <w:tcW w:w="709" w:type="dxa"/>
          </w:tcPr>
          <w:p w14:paraId="2CBF9249" w14:textId="666FC409" w:rsidR="00904DC1" w:rsidRPr="00805246" w:rsidRDefault="00D20B50" w:rsidP="00AA316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0.76</w:t>
            </w:r>
          </w:p>
        </w:tc>
        <w:tc>
          <w:tcPr>
            <w:tcW w:w="708" w:type="dxa"/>
          </w:tcPr>
          <w:p w14:paraId="4C5BB3EA" w14:textId="01B236B1" w:rsidR="00904DC1" w:rsidRPr="00805246" w:rsidRDefault="00D20B50" w:rsidP="00AA316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8</w:t>
            </w:r>
          </w:p>
        </w:tc>
        <w:tc>
          <w:tcPr>
            <w:tcW w:w="567" w:type="dxa"/>
          </w:tcPr>
          <w:p w14:paraId="4E253EB9" w14:textId="0BED7715" w:rsidR="00904DC1" w:rsidRPr="00805246" w:rsidRDefault="00D20B50" w:rsidP="00AA316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2</w:t>
            </w:r>
          </w:p>
        </w:tc>
        <w:tc>
          <w:tcPr>
            <w:tcW w:w="851" w:type="dxa"/>
          </w:tcPr>
          <w:p w14:paraId="4A981D4C" w14:textId="23E61E4D" w:rsidR="00904DC1" w:rsidRPr="00805246" w:rsidRDefault="00904DC1" w:rsidP="00AA316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9731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23</w:t>
            </w:r>
          </w:p>
        </w:tc>
        <w:tc>
          <w:tcPr>
            <w:tcW w:w="992" w:type="dxa"/>
            <w:noWrap/>
            <w:hideMark/>
          </w:tcPr>
          <w:p w14:paraId="6D8F62E7" w14:textId="13D21E76" w:rsidR="00904DC1" w:rsidRPr="00805246" w:rsidRDefault="00904DC1" w:rsidP="00DC730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19 ± 24</w:t>
            </w:r>
          </w:p>
        </w:tc>
        <w:tc>
          <w:tcPr>
            <w:tcW w:w="1701" w:type="dxa"/>
            <w:hideMark/>
          </w:tcPr>
          <w:p w14:paraId="0C274A5B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54 - 1696 (22.8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24 - 1810 (76.4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40 - 1842 (0.3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2 - 1873 (0.2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47 - 1949 (0.26)</w:t>
            </w:r>
          </w:p>
        </w:tc>
        <w:tc>
          <w:tcPr>
            <w:tcW w:w="1134" w:type="dxa"/>
            <w:hideMark/>
          </w:tcPr>
          <w:p w14:paraId="5A5C4426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hideMark/>
          </w:tcPr>
          <w:p w14:paraId="20AF3D66" w14:textId="17A3C1F3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hAnsi="Arial" w:cs="Arial"/>
                <w:sz w:val="16"/>
                <w:szCs w:val="16"/>
              </w:rPr>
              <w:t>1841-1955</w:t>
            </w:r>
          </w:p>
        </w:tc>
      </w:tr>
      <w:tr w:rsidR="006F7A2F" w:rsidRPr="00805246" w14:paraId="73F78176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2A44EDB5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315FFBD1" w14:textId="3C8A60ED" w:rsidR="00904DC1" w:rsidRPr="00805246" w:rsidRDefault="00904DC1" w:rsidP="005D2899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19</w:t>
            </w:r>
          </w:p>
        </w:tc>
        <w:tc>
          <w:tcPr>
            <w:tcW w:w="939" w:type="dxa"/>
            <w:noWrap/>
            <w:hideMark/>
          </w:tcPr>
          <w:p w14:paraId="4A4C4A35" w14:textId="11108ECA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H_28</w:t>
            </w:r>
          </w:p>
        </w:tc>
        <w:tc>
          <w:tcPr>
            <w:tcW w:w="904" w:type="dxa"/>
            <w:noWrap/>
            <w:hideMark/>
          </w:tcPr>
          <w:p w14:paraId="6BC79F74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0</w:t>
            </w:r>
          </w:p>
        </w:tc>
        <w:tc>
          <w:tcPr>
            <w:tcW w:w="1134" w:type="dxa"/>
            <w:noWrap/>
            <w:hideMark/>
          </w:tcPr>
          <w:p w14:paraId="643D1AED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acropu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</w:t>
            </w: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173EE49F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ranium</w:t>
            </w:r>
          </w:p>
        </w:tc>
        <w:tc>
          <w:tcPr>
            <w:tcW w:w="709" w:type="dxa"/>
          </w:tcPr>
          <w:p w14:paraId="0BA2D790" w14:textId="25F65D3D" w:rsidR="00904DC1" w:rsidRPr="00805246" w:rsidRDefault="00D43EA6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08</w:t>
            </w:r>
          </w:p>
        </w:tc>
        <w:tc>
          <w:tcPr>
            <w:tcW w:w="709" w:type="dxa"/>
          </w:tcPr>
          <w:p w14:paraId="0D316B09" w14:textId="5DB6CD4D" w:rsidR="00904DC1" w:rsidRPr="00805246" w:rsidRDefault="00D43EA6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7.54</w:t>
            </w:r>
          </w:p>
        </w:tc>
        <w:tc>
          <w:tcPr>
            <w:tcW w:w="708" w:type="dxa"/>
          </w:tcPr>
          <w:p w14:paraId="3BE3F3B0" w14:textId="40CFCB5C" w:rsidR="00904DC1" w:rsidRPr="00805246" w:rsidRDefault="00D43EA6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.94</w:t>
            </w:r>
          </w:p>
        </w:tc>
        <w:tc>
          <w:tcPr>
            <w:tcW w:w="567" w:type="dxa"/>
          </w:tcPr>
          <w:p w14:paraId="3A7BBEE6" w14:textId="10925C4B" w:rsidR="00904DC1" w:rsidRPr="00805246" w:rsidRDefault="00D43EA6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7</w:t>
            </w:r>
          </w:p>
        </w:tc>
        <w:tc>
          <w:tcPr>
            <w:tcW w:w="851" w:type="dxa"/>
          </w:tcPr>
          <w:p w14:paraId="0C426D6E" w14:textId="2CE3CEA8" w:rsidR="00904DC1" w:rsidRPr="00805246" w:rsidRDefault="00904DC1" w:rsidP="00AA316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0.8254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± 0.0019</w:t>
            </w:r>
          </w:p>
        </w:tc>
        <w:tc>
          <w:tcPr>
            <w:tcW w:w="992" w:type="dxa"/>
            <w:noWrap/>
            <w:hideMark/>
          </w:tcPr>
          <w:p w14:paraId="62D5582A" w14:textId="200BC8D5" w:rsidR="00904DC1" w:rsidRPr="00805246" w:rsidRDefault="00904DC1" w:rsidP="00DC730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542 ± 24</w:t>
            </w:r>
          </w:p>
        </w:tc>
        <w:tc>
          <w:tcPr>
            <w:tcW w:w="1701" w:type="dxa"/>
            <w:hideMark/>
          </w:tcPr>
          <w:p w14:paraId="0DF14341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29 - 637 (100)</w:t>
            </w:r>
          </w:p>
        </w:tc>
        <w:tc>
          <w:tcPr>
            <w:tcW w:w="1134" w:type="dxa"/>
            <w:hideMark/>
          </w:tcPr>
          <w:p w14:paraId="7BADD37A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llennial</w:t>
            </w:r>
          </w:p>
        </w:tc>
        <w:tc>
          <w:tcPr>
            <w:tcW w:w="814" w:type="dxa"/>
            <w:hideMark/>
          </w:tcPr>
          <w:p w14:paraId="5696D85E" w14:textId="5416AC10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29-637</w:t>
            </w:r>
          </w:p>
        </w:tc>
      </w:tr>
      <w:tr w:rsidR="006F7A2F" w:rsidRPr="00805246" w14:paraId="4237FE3B" w14:textId="77777777" w:rsidTr="00254C24">
        <w:trPr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792E7A9C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ANSTO</w:t>
            </w:r>
          </w:p>
        </w:tc>
        <w:tc>
          <w:tcPr>
            <w:tcW w:w="894" w:type="dxa"/>
            <w:hideMark/>
          </w:tcPr>
          <w:p w14:paraId="07229E7F" w14:textId="77777777" w:rsidR="00904DC1" w:rsidRPr="00805246" w:rsidRDefault="00904DC1" w:rsidP="005D2899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P59</w:t>
            </w:r>
          </w:p>
        </w:tc>
        <w:tc>
          <w:tcPr>
            <w:tcW w:w="939" w:type="dxa"/>
            <w:noWrap/>
            <w:hideMark/>
          </w:tcPr>
          <w:p w14:paraId="5627304C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_47</w:t>
            </w:r>
          </w:p>
        </w:tc>
        <w:tc>
          <w:tcPr>
            <w:tcW w:w="904" w:type="dxa"/>
            <w:noWrap/>
            <w:hideMark/>
          </w:tcPr>
          <w:p w14:paraId="3874BC5C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716AECB6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07F369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6193356E" w14:textId="09E04803" w:rsidR="00904DC1" w:rsidRPr="00805246" w:rsidRDefault="00C75DE9" w:rsidP="00172035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85</w:t>
            </w:r>
          </w:p>
        </w:tc>
        <w:tc>
          <w:tcPr>
            <w:tcW w:w="709" w:type="dxa"/>
          </w:tcPr>
          <w:p w14:paraId="373ACBBF" w14:textId="0B5C8899" w:rsidR="00904DC1" w:rsidRPr="00805246" w:rsidRDefault="00904DC1" w:rsidP="00172035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0.</w:t>
            </w:r>
            <w:r w:rsidR="00A44DCA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708" w:type="dxa"/>
          </w:tcPr>
          <w:p w14:paraId="65A72CE9" w14:textId="4937C0AF" w:rsidR="00904DC1" w:rsidRPr="00805246" w:rsidRDefault="00A44DCA" w:rsidP="00172035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8</w:t>
            </w:r>
          </w:p>
        </w:tc>
        <w:tc>
          <w:tcPr>
            <w:tcW w:w="567" w:type="dxa"/>
          </w:tcPr>
          <w:p w14:paraId="4D60D628" w14:textId="120A42B9" w:rsidR="00904DC1" w:rsidRPr="00805246" w:rsidRDefault="00A44DCA" w:rsidP="00172035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</w:t>
            </w:r>
          </w:p>
        </w:tc>
        <w:tc>
          <w:tcPr>
            <w:tcW w:w="851" w:type="dxa"/>
          </w:tcPr>
          <w:p w14:paraId="46DC67A9" w14:textId="17B672DA" w:rsidR="00904DC1" w:rsidRPr="00805246" w:rsidRDefault="00904DC1" w:rsidP="00172035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749 ± 0.0032</w:t>
            </w:r>
          </w:p>
        </w:tc>
        <w:tc>
          <w:tcPr>
            <w:tcW w:w="992" w:type="dxa"/>
            <w:noWrap/>
            <w:hideMark/>
          </w:tcPr>
          <w:p w14:paraId="0211CF33" w14:textId="3BD605E2" w:rsidR="00904DC1" w:rsidRPr="00805246" w:rsidRDefault="00904DC1" w:rsidP="00DC730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00 ± 30</w:t>
            </w:r>
          </w:p>
        </w:tc>
        <w:tc>
          <w:tcPr>
            <w:tcW w:w="1701" w:type="dxa"/>
            <w:hideMark/>
          </w:tcPr>
          <w:p w14:paraId="2F68FEDB" w14:textId="71B9771C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63 - 1710 (22.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19 - 1812 (57.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35 - 1861 (4.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66 - 1880 (3.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5 - 1942 (3.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43 - 1945 (0.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46 - 1955 (4.3)</w:t>
            </w:r>
          </w:p>
        </w:tc>
        <w:tc>
          <w:tcPr>
            <w:tcW w:w="1134" w:type="dxa"/>
            <w:hideMark/>
          </w:tcPr>
          <w:p w14:paraId="6A05DE35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7E2A9235" w14:textId="15877F0F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33889DC4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7920E463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7DE6AAB0" w14:textId="55ACC221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07</w:t>
            </w:r>
          </w:p>
        </w:tc>
        <w:tc>
          <w:tcPr>
            <w:tcW w:w="939" w:type="dxa"/>
            <w:noWrap/>
            <w:hideMark/>
          </w:tcPr>
          <w:p w14:paraId="152F248A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_60</w:t>
            </w:r>
          </w:p>
        </w:tc>
        <w:tc>
          <w:tcPr>
            <w:tcW w:w="904" w:type="dxa"/>
            <w:noWrap/>
            <w:hideMark/>
          </w:tcPr>
          <w:p w14:paraId="4C998CB0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39B70B83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ovidae</w:t>
            </w:r>
          </w:p>
        </w:tc>
        <w:tc>
          <w:tcPr>
            <w:tcW w:w="1134" w:type="dxa"/>
            <w:noWrap/>
            <w:hideMark/>
          </w:tcPr>
          <w:p w14:paraId="3E4176AF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ibia</w:t>
            </w:r>
          </w:p>
        </w:tc>
        <w:tc>
          <w:tcPr>
            <w:tcW w:w="709" w:type="dxa"/>
          </w:tcPr>
          <w:p w14:paraId="3E20A73C" w14:textId="3BD43D55" w:rsidR="00904DC1" w:rsidRPr="00805246" w:rsidRDefault="0025515B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.94</w:t>
            </w:r>
          </w:p>
        </w:tc>
        <w:tc>
          <w:tcPr>
            <w:tcW w:w="709" w:type="dxa"/>
          </w:tcPr>
          <w:p w14:paraId="10D98356" w14:textId="6253B520" w:rsidR="00904DC1" w:rsidRPr="00805246" w:rsidRDefault="0025515B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1.90</w:t>
            </w:r>
          </w:p>
        </w:tc>
        <w:tc>
          <w:tcPr>
            <w:tcW w:w="708" w:type="dxa"/>
          </w:tcPr>
          <w:p w14:paraId="039023D5" w14:textId="514E1C88" w:rsidR="00904DC1" w:rsidRPr="00805246" w:rsidRDefault="0025515B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84</w:t>
            </w:r>
          </w:p>
        </w:tc>
        <w:tc>
          <w:tcPr>
            <w:tcW w:w="567" w:type="dxa"/>
          </w:tcPr>
          <w:p w14:paraId="71ACC589" w14:textId="55117D90" w:rsidR="00904DC1" w:rsidRPr="00805246" w:rsidRDefault="0025515B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09</w:t>
            </w:r>
          </w:p>
        </w:tc>
        <w:tc>
          <w:tcPr>
            <w:tcW w:w="851" w:type="dxa"/>
          </w:tcPr>
          <w:p w14:paraId="58FEAD58" w14:textId="3D43EB75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34 ± 0.0021</w:t>
            </w:r>
          </w:p>
        </w:tc>
        <w:tc>
          <w:tcPr>
            <w:tcW w:w="992" w:type="dxa"/>
            <w:noWrap/>
            <w:hideMark/>
          </w:tcPr>
          <w:p w14:paraId="7072E619" w14:textId="1C46A81B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5 ± 22</w:t>
            </w:r>
          </w:p>
        </w:tc>
        <w:tc>
          <w:tcPr>
            <w:tcW w:w="1701" w:type="dxa"/>
            <w:hideMark/>
          </w:tcPr>
          <w:p w14:paraId="20DCE5B0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97 - 1725 (16.7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9 - 1872 (38.7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3 - 1947 (44.50)</w:t>
            </w:r>
          </w:p>
        </w:tc>
        <w:tc>
          <w:tcPr>
            <w:tcW w:w="1134" w:type="dxa"/>
            <w:hideMark/>
          </w:tcPr>
          <w:p w14:paraId="556453ED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04F4846B" w14:textId="2F506651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0F866D69" w14:textId="77777777" w:rsidTr="00254C24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1B193814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318922DF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7</w:t>
            </w:r>
          </w:p>
        </w:tc>
        <w:tc>
          <w:tcPr>
            <w:tcW w:w="939" w:type="dxa"/>
            <w:noWrap/>
            <w:hideMark/>
          </w:tcPr>
          <w:p w14:paraId="750B830D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_66</w:t>
            </w:r>
          </w:p>
        </w:tc>
        <w:tc>
          <w:tcPr>
            <w:tcW w:w="904" w:type="dxa"/>
            <w:noWrap/>
            <w:hideMark/>
          </w:tcPr>
          <w:p w14:paraId="55AF72D9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46D5C2AD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19A4A81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emur</w:t>
            </w:r>
          </w:p>
        </w:tc>
        <w:tc>
          <w:tcPr>
            <w:tcW w:w="709" w:type="dxa"/>
          </w:tcPr>
          <w:p w14:paraId="52A47F5F" w14:textId="6D350ED5" w:rsidR="00904DC1" w:rsidRPr="00805246" w:rsidRDefault="00C713F3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.6</w:t>
            </w:r>
          </w:p>
        </w:tc>
        <w:tc>
          <w:tcPr>
            <w:tcW w:w="709" w:type="dxa"/>
          </w:tcPr>
          <w:p w14:paraId="737F9D35" w14:textId="1B0AE2FE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-18.3 </w:t>
            </w:r>
          </w:p>
        </w:tc>
        <w:tc>
          <w:tcPr>
            <w:tcW w:w="708" w:type="dxa"/>
          </w:tcPr>
          <w:p w14:paraId="01BEE8B4" w14:textId="6D3C43BF" w:rsidR="00904DC1" w:rsidRPr="00805246" w:rsidRDefault="00C713F3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4</w:t>
            </w:r>
          </w:p>
        </w:tc>
        <w:tc>
          <w:tcPr>
            <w:tcW w:w="567" w:type="dxa"/>
          </w:tcPr>
          <w:p w14:paraId="56E47FFC" w14:textId="749C5A7A" w:rsidR="00904DC1" w:rsidRPr="00805246" w:rsidRDefault="00C713F3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3</w:t>
            </w:r>
          </w:p>
        </w:tc>
        <w:tc>
          <w:tcPr>
            <w:tcW w:w="851" w:type="dxa"/>
          </w:tcPr>
          <w:p w14:paraId="4B4F5DBB" w14:textId="39D90D6A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0.9893 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± 0.0030</w:t>
            </w:r>
          </w:p>
        </w:tc>
        <w:tc>
          <w:tcPr>
            <w:tcW w:w="992" w:type="dxa"/>
            <w:noWrap/>
            <w:hideMark/>
          </w:tcPr>
          <w:p w14:paraId="672900AA" w14:textId="5CE6CB31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0 ± 25</w:t>
            </w:r>
          </w:p>
        </w:tc>
        <w:tc>
          <w:tcPr>
            <w:tcW w:w="1701" w:type="dxa"/>
            <w:hideMark/>
          </w:tcPr>
          <w:p w14:paraId="71D70999" w14:textId="799425B2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701 - 1721 (5.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11 - 1837 (18.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48 - 1868 (5.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8 - 1927 (58.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39 - 1947 (4.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54 - 1956 (2.5)</w:t>
            </w:r>
          </w:p>
        </w:tc>
        <w:tc>
          <w:tcPr>
            <w:tcW w:w="1134" w:type="dxa"/>
            <w:hideMark/>
          </w:tcPr>
          <w:p w14:paraId="619823B9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249F54D6" w14:textId="1D5E5CDA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7AC0166D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33201C8D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71F42B08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6</w:t>
            </w:r>
          </w:p>
        </w:tc>
        <w:tc>
          <w:tcPr>
            <w:tcW w:w="939" w:type="dxa"/>
            <w:noWrap/>
            <w:hideMark/>
          </w:tcPr>
          <w:p w14:paraId="3F23BBA1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_69</w:t>
            </w:r>
          </w:p>
        </w:tc>
        <w:tc>
          <w:tcPr>
            <w:tcW w:w="904" w:type="dxa"/>
            <w:noWrap/>
            <w:hideMark/>
          </w:tcPr>
          <w:p w14:paraId="58E1F4B7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6F75F987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F2A336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3581542C" w14:textId="453B7D62" w:rsidR="00904DC1" w:rsidRPr="00805246" w:rsidRDefault="0010027A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69</w:t>
            </w:r>
          </w:p>
        </w:tc>
        <w:tc>
          <w:tcPr>
            <w:tcW w:w="709" w:type="dxa"/>
          </w:tcPr>
          <w:p w14:paraId="4C479178" w14:textId="158F54ED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18.</w:t>
            </w:r>
            <w:r w:rsidR="001002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708" w:type="dxa"/>
          </w:tcPr>
          <w:p w14:paraId="70A479AA" w14:textId="17522BBC" w:rsidR="00904DC1" w:rsidRPr="00805246" w:rsidRDefault="0010027A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3</w:t>
            </w:r>
          </w:p>
        </w:tc>
        <w:tc>
          <w:tcPr>
            <w:tcW w:w="567" w:type="dxa"/>
          </w:tcPr>
          <w:p w14:paraId="58E661C1" w14:textId="35F03E7B" w:rsidR="00904DC1" w:rsidRPr="00805246" w:rsidRDefault="0010027A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3</w:t>
            </w:r>
          </w:p>
        </w:tc>
        <w:tc>
          <w:tcPr>
            <w:tcW w:w="851" w:type="dxa"/>
          </w:tcPr>
          <w:p w14:paraId="269ABFA8" w14:textId="3D008B22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0.9842 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± 0.0029</w:t>
            </w:r>
          </w:p>
        </w:tc>
        <w:tc>
          <w:tcPr>
            <w:tcW w:w="992" w:type="dxa"/>
            <w:noWrap/>
            <w:hideMark/>
          </w:tcPr>
          <w:p w14:paraId="466C0923" w14:textId="190F5543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0 ± 25</w:t>
            </w:r>
          </w:p>
        </w:tc>
        <w:tc>
          <w:tcPr>
            <w:tcW w:w="1701" w:type="dxa"/>
            <w:hideMark/>
          </w:tcPr>
          <w:p w14:paraId="63F0CB70" w14:textId="63EEE1CB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97 - 1724 (14.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10 - 1871 (35.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4 - 1947 (44.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48 - 1949 (0.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54 - 1955 (0.2)</w:t>
            </w:r>
          </w:p>
        </w:tc>
        <w:tc>
          <w:tcPr>
            <w:tcW w:w="1134" w:type="dxa"/>
            <w:hideMark/>
          </w:tcPr>
          <w:p w14:paraId="27B97921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1168C0FB" w14:textId="4376CE9A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1FD6841C" w14:textId="77777777" w:rsidTr="00254C24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36294B1C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69334038" w14:textId="4AC9132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12</w:t>
            </w:r>
          </w:p>
        </w:tc>
        <w:tc>
          <w:tcPr>
            <w:tcW w:w="939" w:type="dxa"/>
            <w:noWrap/>
            <w:hideMark/>
          </w:tcPr>
          <w:p w14:paraId="6E339662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_86</w:t>
            </w:r>
          </w:p>
        </w:tc>
        <w:tc>
          <w:tcPr>
            <w:tcW w:w="904" w:type="dxa"/>
            <w:noWrap/>
            <w:hideMark/>
          </w:tcPr>
          <w:p w14:paraId="4C1D18F9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1353ED8A" w14:textId="533436BC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15CC7BE3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ibia</w:t>
            </w:r>
          </w:p>
        </w:tc>
        <w:tc>
          <w:tcPr>
            <w:tcW w:w="709" w:type="dxa"/>
          </w:tcPr>
          <w:p w14:paraId="2AB11A54" w14:textId="113CD004" w:rsidR="00904DC1" w:rsidRPr="00805246" w:rsidRDefault="00443C27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84</w:t>
            </w:r>
          </w:p>
        </w:tc>
        <w:tc>
          <w:tcPr>
            <w:tcW w:w="709" w:type="dxa"/>
          </w:tcPr>
          <w:p w14:paraId="1B444FE9" w14:textId="7C5A81D9" w:rsidR="00904DC1" w:rsidRPr="00805246" w:rsidRDefault="00443C27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03</w:t>
            </w:r>
          </w:p>
        </w:tc>
        <w:tc>
          <w:tcPr>
            <w:tcW w:w="708" w:type="dxa"/>
          </w:tcPr>
          <w:p w14:paraId="26BA5FCF" w14:textId="406D7127" w:rsidR="00904DC1" w:rsidRPr="00805246" w:rsidRDefault="00443C27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07</w:t>
            </w:r>
          </w:p>
        </w:tc>
        <w:tc>
          <w:tcPr>
            <w:tcW w:w="567" w:type="dxa"/>
          </w:tcPr>
          <w:p w14:paraId="6D3420D6" w14:textId="15631FBB" w:rsidR="00904DC1" w:rsidRPr="00805246" w:rsidRDefault="00443C27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2</w:t>
            </w:r>
          </w:p>
        </w:tc>
        <w:tc>
          <w:tcPr>
            <w:tcW w:w="851" w:type="dxa"/>
          </w:tcPr>
          <w:p w14:paraId="26EAA0CC" w14:textId="0B162FCA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918 ± 0.0022</w:t>
            </w:r>
          </w:p>
        </w:tc>
        <w:tc>
          <w:tcPr>
            <w:tcW w:w="992" w:type="dxa"/>
            <w:noWrap/>
            <w:hideMark/>
          </w:tcPr>
          <w:p w14:paraId="60B96225" w14:textId="153933FF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6 ± 22</w:t>
            </w:r>
          </w:p>
        </w:tc>
        <w:tc>
          <w:tcPr>
            <w:tcW w:w="1701" w:type="dxa"/>
            <w:hideMark/>
          </w:tcPr>
          <w:p w14:paraId="199AD419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711 - 1719 (1.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12 - 1836 (15.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60 - 1866 (0.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22 - 1925 (78.4)</w:t>
            </w:r>
          </w:p>
        </w:tc>
        <w:tc>
          <w:tcPr>
            <w:tcW w:w="1134" w:type="dxa"/>
            <w:hideMark/>
          </w:tcPr>
          <w:p w14:paraId="63C77954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768678D5" w14:textId="2B753A24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4C39CE63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0396DC0D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4D8482D6" w14:textId="301C2BF0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76438</w:t>
            </w:r>
          </w:p>
        </w:tc>
        <w:tc>
          <w:tcPr>
            <w:tcW w:w="939" w:type="dxa"/>
            <w:noWrap/>
            <w:hideMark/>
          </w:tcPr>
          <w:p w14:paraId="6F9C3AB5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WS-02</w:t>
            </w:r>
          </w:p>
        </w:tc>
        <w:tc>
          <w:tcPr>
            <w:tcW w:w="904" w:type="dxa"/>
            <w:noWrap/>
            <w:hideMark/>
          </w:tcPr>
          <w:p w14:paraId="57853254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2BE8B508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75B8B1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ibia</w:t>
            </w:r>
          </w:p>
        </w:tc>
        <w:tc>
          <w:tcPr>
            <w:tcW w:w="709" w:type="dxa"/>
          </w:tcPr>
          <w:p w14:paraId="216EF0D4" w14:textId="65960BFE" w:rsidR="00904DC1" w:rsidRPr="00805246" w:rsidRDefault="00D87677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.30</w:t>
            </w:r>
          </w:p>
        </w:tc>
        <w:tc>
          <w:tcPr>
            <w:tcW w:w="709" w:type="dxa"/>
          </w:tcPr>
          <w:p w14:paraId="6398E654" w14:textId="326EB63B" w:rsidR="00904DC1" w:rsidRPr="00805246" w:rsidRDefault="00D87677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7.15</w:t>
            </w:r>
          </w:p>
        </w:tc>
        <w:tc>
          <w:tcPr>
            <w:tcW w:w="708" w:type="dxa"/>
          </w:tcPr>
          <w:p w14:paraId="7BC90C70" w14:textId="4E58C33B" w:rsidR="00904DC1" w:rsidRPr="00805246" w:rsidRDefault="00D87677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94</w:t>
            </w:r>
          </w:p>
        </w:tc>
        <w:tc>
          <w:tcPr>
            <w:tcW w:w="567" w:type="dxa"/>
          </w:tcPr>
          <w:p w14:paraId="5E8FE468" w14:textId="1EDACB38" w:rsidR="00904DC1" w:rsidRPr="00805246" w:rsidRDefault="00D87677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4</w:t>
            </w:r>
          </w:p>
        </w:tc>
        <w:tc>
          <w:tcPr>
            <w:tcW w:w="851" w:type="dxa"/>
          </w:tcPr>
          <w:p w14:paraId="0ECCA202" w14:textId="5346CF69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797 ± 0.0021</w:t>
            </w:r>
          </w:p>
        </w:tc>
        <w:tc>
          <w:tcPr>
            <w:tcW w:w="992" w:type="dxa"/>
            <w:noWrap/>
            <w:hideMark/>
          </w:tcPr>
          <w:p w14:paraId="543B2E66" w14:textId="27CE75E4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5 ± 22</w:t>
            </w:r>
          </w:p>
        </w:tc>
        <w:tc>
          <w:tcPr>
            <w:tcW w:w="1701" w:type="dxa"/>
            <w:hideMark/>
          </w:tcPr>
          <w:p w14:paraId="47E06F5A" w14:textId="1E2F8BFF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76 - 1735 (30.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0 - 1895 (49.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04 - 1913 (1.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19 - 1949* (18.3)</w:t>
            </w:r>
          </w:p>
        </w:tc>
        <w:tc>
          <w:tcPr>
            <w:tcW w:w="1134" w:type="dxa"/>
            <w:hideMark/>
          </w:tcPr>
          <w:p w14:paraId="081CBA06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511921FD" w14:textId="7CB8B2A8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7C46BC0F" w14:textId="77777777" w:rsidTr="00254C2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60AF7FE2" w14:textId="77777777" w:rsidR="00904DC1" w:rsidRPr="00805246" w:rsidRDefault="00904DC1" w:rsidP="00C05788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47C9EBB9" w14:textId="4EB8CCFB" w:rsidR="00904DC1" w:rsidRPr="00805246" w:rsidRDefault="00904DC1" w:rsidP="00C0578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03</w:t>
            </w:r>
          </w:p>
        </w:tc>
        <w:tc>
          <w:tcPr>
            <w:tcW w:w="939" w:type="dxa"/>
            <w:noWrap/>
            <w:hideMark/>
          </w:tcPr>
          <w:p w14:paraId="28650441" w14:textId="77777777" w:rsidR="00904DC1" w:rsidRPr="00805246" w:rsidRDefault="00904DC1" w:rsidP="00C0578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-19</w:t>
            </w:r>
          </w:p>
        </w:tc>
        <w:tc>
          <w:tcPr>
            <w:tcW w:w="904" w:type="dxa"/>
            <w:noWrap/>
            <w:hideMark/>
          </w:tcPr>
          <w:p w14:paraId="4661089B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1393F7BB" w14:textId="02DFDC69" w:rsidR="00904DC1" w:rsidRPr="00805246" w:rsidRDefault="00904DC1" w:rsidP="00C0578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2E93771C" w14:textId="77777777" w:rsidR="00904DC1" w:rsidRPr="00805246" w:rsidRDefault="00904DC1" w:rsidP="00C0578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iba</w:t>
            </w:r>
          </w:p>
        </w:tc>
        <w:tc>
          <w:tcPr>
            <w:tcW w:w="709" w:type="dxa"/>
          </w:tcPr>
          <w:p w14:paraId="77B5B473" w14:textId="2CD7FCE6" w:rsidR="00904DC1" w:rsidRPr="00805246" w:rsidRDefault="00443C27" w:rsidP="00F54C5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.10</w:t>
            </w:r>
          </w:p>
        </w:tc>
        <w:tc>
          <w:tcPr>
            <w:tcW w:w="709" w:type="dxa"/>
          </w:tcPr>
          <w:p w14:paraId="49507117" w14:textId="3C783121" w:rsidR="00904DC1" w:rsidRPr="00805246" w:rsidRDefault="00443C27" w:rsidP="00F54C5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1.45</w:t>
            </w:r>
          </w:p>
        </w:tc>
        <w:tc>
          <w:tcPr>
            <w:tcW w:w="708" w:type="dxa"/>
          </w:tcPr>
          <w:p w14:paraId="2E0F4FD4" w14:textId="59669BD5" w:rsidR="00904DC1" w:rsidRPr="00805246" w:rsidRDefault="00443C27" w:rsidP="00F54C5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01</w:t>
            </w:r>
          </w:p>
        </w:tc>
        <w:tc>
          <w:tcPr>
            <w:tcW w:w="567" w:type="dxa"/>
          </w:tcPr>
          <w:p w14:paraId="6508B17C" w14:textId="19215F1D" w:rsidR="00904DC1" w:rsidRPr="00805246" w:rsidRDefault="00443C27" w:rsidP="00F54C5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3</w:t>
            </w:r>
          </w:p>
        </w:tc>
        <w:tc>
          <w:tcPr>
            <w:tcW w:w="851" w:type="dxa"/>
          </w:tcPr>
          <w:p w14:paraId="6F8B321C" w14:textId="32CFB2BC" w:rsidR="00904DC1" w:rsidRPr="00805246" w:rsidRDefault="00904DC1" w:rsidP="00F54C5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19 ± 0.0021</w:t>
            </w:r>
          </w:p>
        </w:tc>
        <w:tc>
          <w:tcPr>
            <w:tcW w:w="992" w:type="dxa"/>
            <w:noWrap/>
            <w:hideMark/>
          </w:tcPr>
          <w:p w14:paraId="6A4D2D29" w14:textId="28723E54" w:rsidR="00904DC1" w:rsidRPr="00805246" w:rsidRDefault="00904DC1" w:rsidP="00DC730A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47 ± 22</w:t>
            </w:r>
          </w:p>
        </w:tc>
        <w:tc>
          <w:tcPr>
            <w:tcW w:w="1701" w:type="dxa"/>
            <w:hideMark/>
          </w:tcPr>
          <w:p w14:paraId="4746D0F3" w14:textId="77777777" w:rsidR="00904DC1" w:rsidRPr="00805246" w:rsidRDefault="00904DC1" w:rsidP="00C0578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92 - 1727 (21.1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8 - 1897 (54.0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01 - 1949* (24.74)</w:t>
            </w:r>
          </w:p>
        </w:tc>
        <w:tc>
          <w:tcPr>
            <w:tcW w:w="1134" w:type="dxa"/>
            <w:hideMark/>
          </w:tcPr>
          <w:p w14:paraId="02CAE0B5" w14:textId="77777777" w:rsidR="00904DC1" w:rsidRPr="00805246" w:rsidRDefault="00904DC1" w:rsidP="00C0578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3C1B3ED8" w14:textId="3A1F6BE0" w:rsidR="00904DC1" w:rsidRPr="00805246" w:rsidRDefault="00904DC1" w:rsidP="00C0578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494CCA1F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40A98941" w14:textId="77777777" w:rsidR="00904DC1" w:rsidRPr="00805246" w:rsidRDefault="00904DC1" w:rsidP="00C05788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43035B8E" w14:textId="64F17809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04</w:t>
            </w:r>
          </w:p>
        </w:tc>
        <w:tc>
          <w:tcPr>
            <w:tcW w:w="939" w:type="dxa"/>
            <w:noWrap/>
            <w:hideMark/>
          </w:tcPr>
          <w:p w14:paraId="72DC215D" w14:textId="7777777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-32</w:t>
            </w:r>
          </w:p>
        </w:tc>
        <w:tc>
          <w:tcPr>
            <w:tcW w:w="904" w:type="dxa"/>
            <w:noWrap/>
            <w:hideMark/>
          </w:tcPr>
          <w:p w14:paraId="01F8D145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4180E782" w14:textId="56932669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093E3CDA" w14:textId="7777777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Ulna</w:t>
            </w:r>
          </w:p>
        </w:tc>
        <w:tc>
          <w:tcPr>
            <w:tcW w:w="709" w:type="dxa"/>
          </w:tcPr>
          <w:p w14:paraId="54726CE9" w14:textId="52DF0DF3" w:rsidR="00904DC1" w:rsidRPr="00805246" w:rsidRDefault="002F4865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99</w:t>
            </w:r>
          </w:p>
        </w:tc>
        <w:tc>
          <w:tcPr>
            <w:tcW w:w="709" w:type="dxa"/>
          </w:tcPr>
          <w:p w14:paraId="1A761566" w14:textId="1524EB10" w:rsidR="00904DC1" w:rsidRPr="00805246" w:rsidRDefault="002F4865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3.10</w:t>
            </w:r>
          </w:p>
        </w:tc>
        <w:tc>
          <w:tcPr>
            <w:tcW w:w="708" w:type="dxa"/>
          </w:tcPr>
          <w:p w14:paraId="3F1FAC11" w14:textId="524B817D" w:rsidR="00904DC1" w:rsidRPr="00805246" w:rsidRDefault="002F4865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84</w:t>
            </w:r>
          </w:p>
        </w:tc>
        <w:tc>
          <w:tcPr>
            <w:tcW w:w="567" w:type="dxa"/>
          </w:tcPr>
          <w:p w14:paraId="70795510" w14:textId="71152009" w:rsidR="00904DC1" w:rsidRPr="00805246" w:rsidRDefault="002F4865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7</w:t>
            </w:r>
          </w:p>
        </w:tc>
        <w:tc>
          <w:tcPr>
            <w:tcW w:w="851" w:type="dxa"/>
          </w:tcPr>
          <w:p w14:paraId="20460B4D" w14:textId="252AA7EF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212 ± 0.0033</w:t>
            </w:r>
          </w:p>
        </w:tc>
        <w:tc>
          <w:tcPr>
            <w:tcW w:w="992" w:type="dxa"/>
            <w:noWrap/>
            <w:hideMark/>
          </w:tcPr>
          <w:p w14:paraId="33B11A6A" w14:textId="363A1939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2C4F1639" w14:textId="11F698E5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3 - 1964 (9.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4 - 1971 (86.0)</w:t>
            </w:r>
          </w:p>
        </w:tc>
        <w:tc>
          <w:tcPr>
            <w:tcW w:w="1134" w:type="dxa"/>
            <w:hideMark/>
          </w:tcPr>
          <w:p w14:paraId="711447A5" w14:textId="7777777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hideMark/>
          </w:tcPr>
          <w:p w14:paraId="320D74F6" w14:textId="6DE66B15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3-1971</w:t>
            </w:r>
          </w:p>
        </w:tc>
      </w:tr>
      <w:tr w:rsidR="006F7A2F" w:rsidRPr="00805246" w14:paraId="5FC59604" w14:textId="77777777" w:rsidTr="00254C24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21F2EF6A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ANU</w:t>
            </w:r>
          </w:p>
        </w:tc>
        <w:tc>
          <w:tcPr>
            <w:tcW w:w="894" w:type="dxa"/>
            <w:noWrap/>
            <w:hideMark/>
          </w:tcPr>
          <w:p w14:paraId="7FD77B6A" w14:textId="2B7140E4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05</w:t>
            </w:r>
          </w:p>
        </w:tc>
        <w:tc>
          <w:tcPr>
            <w:tcW w:w="939" w:type="dxa"/>
            <w:noWrap/>
            <w:hideMark/>
          </w:tcPr>
          <w:p w14:paraId="08A67D69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-36</w:t>
            </w:r>
          </w:p>
        </w:tc>
        <w:tc>
          <w:tcPr>
            <w:tcW w:w="904" w:type="dxa"/>
            <w:noWrap/>
            <w:hideMark/>
          </w:tcPr>
          <w:p w14:paraId="7625C7D5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22703A68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vi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67D5D5B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64AC903B" w14:textId="1A383459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11</w:t>
            </w:r>
          </w:p>
        </w:tc>
        <w:tc>
          <w:tcPr>
            <w:tcW w:w="709" w:type="dxa"/>
          </w:tcPr>
          <w:p w14:paraId="1C68D877" w14:textId="66B0FA09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37</w:t>
            </w:r>
          </w:p>
        </w:tc>
        <w:tc>
          <w:tcPr>
            <w:tcW w:w="708" w:type="dxa"/>
          </w:tcPr>
          <w:p w14:paraId="7D451F93" w14:textId="2AD9933B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17</w:t>
            </w:r>
          </w:p>
        </w:tc>
        <w:tc>
          <w:tcPr>
            <w:tcW w:w="567" w:type="dxa"/>
          </w:tcPr>
          <w:p w14:paraId="66A39D30" w14:textId="5C8C68C3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0</w:t>
            </w:r>
          </w:p>
        </w:tc>
        <w:tc>
          <w:tcPr>
            <w:tcW w:w="851" w:type="dxa"/>
          </w:tcPr>
          <w:p w14:paraId="51A71074" w14:textId="4C39F61D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35 ± 0.0021</w:t>
            </w:r>
          </w:p>
        </w:tc>
        <w:tc>
          <w:tcPr>
            <w:tcW w:w="992" w:type="dxa"/>
            <w:noWrap/>
            <w:hideMark/>
          </w:tcPr>
          <w:p w14:paraId="52734107" w14:textId="15D8F4CC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3 ± 23</w:t>
            </w:r>
          </w:p>
        </w:tc>
        <w:tc>
          <w:tcPr>
            <w:tcW w:w="1701" w:type="dxa"/>
            <w:hideMark/>
          </w:tcPr>
          <w:p w14:paraId="51AA5991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97 - 1725 (16.4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9 - 1872 (38.3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3 - 1947 (45.18)</w:t>
            </w:r>
          </w:p>
        </w:tc>
        <w:tc>
          <w:tcPr>
            <w:tcW w:w="1134" w:type="dxa"/>
            <w:hideMark/>
          </w:tcPr>
          <w:p w14:paraId="0F3AEBEA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62793A7C" w14:textId="494A2AB6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48E6B1B7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3A18F1AB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69FBFB45" w14:textId="61D1065A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06</w:t>
            </w:r>
          </w:p>
        </w:tc>
        <w:tc>
          <w:tcPr>
            <w:tcW w:w="939" w:type="dxa"/>
            <w:noWrap/>
            <w:hideMark/>
          </w:tcPr>
          <w:p w14:paraId="02E37138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-48</w:t>
            </w:r>
          </w:p>
        </w:tc>
        <w:tc>
          <w:tcPr>
            <w:tcW w:w="904" w:type="dxa"/>
            <w:noWrap/>
            <w:hideMark/>
          </w:tcPr>
          <w:p w14:paraId="6A7B1B14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0FCAAEC7" w14:textId="022F979B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6D9FD0F9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44438715" w14:textId="2D4FCD6D" w:rsidR="00904DC1" w:rsidRPr="00805246" w:rsidRDefault="00A75FF9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57</w:t>
            </w:r>
          </w:p>
        </w:tc>
        <w:tc>
          <w:tcPr>
            <w:tcW w:w="709" w:type="dxa"/>
          </w:tcPr>
          <w:p w14:paraId="197A2547" w14:textId="34E57163" w:rsidR="00904DC1" w:rsidRPr="00805246" w:rsidRDefault="00A75FF9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1.63</w:t>
            </w:r>
          </w:p>
        </w:tc>
        <w:tc>
          <w:tcPr>
            <w:tcW w:w="708" w:type="dxa"/>
          </w:tcPr>
          <w:p w14:paraId="7DF4D66D" w14:textId="10EAB309" w:rsidR="00904DC1" w:rsidRPr="00805246" w:rsidRDefault="00A75FF9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25</w:t>
            </w:r>
          </w:p>
        </w:tc>
        <w:tc>
          <w:tcPr>
            <w:tcW w:w="567" w:type="dxa"/>
          </w:tcPr>
          <w:p w14:paraId="58E7D792" w14:textId="36C70A3D" w:rsidR="00904DC1" w:rsidRPr="00805246" w:rsidRDefault="00A75FF9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0</w:t>
            </w:r>
          </w:p>
        </w:tc>
        <w:tc>
          <w:tcPr>
            <w:tcW w:w="851" w:type="dxa"/>
          </w:tcPr>
          <w:p w14:paraId="548C921F" w14:textId="11B49C96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15 ± 0.0021</w:t>
            </w:r>
          </w:p>
        </w:tc>
        <w:tc>
          <w:tcPr>
            <w:tcW w:w="992" w:type="dxa"/>
            <w:noWrap/>
            <w:hideMark/>
          </w:tcPr>
          <w:p w14:paraId="2720C1A4" w14:textId="754A5905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50 ± 22</w:t>
            </w:r>
          </w:p>
        </w:tc>
        <w:tc>
          <w:tcPr>
            <w:tcW w:w="1701" w:type="dxa"/>
            <w:hideMark/>
          </w:tcPr>
          <w:p w14:paraId="69BC57B3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89 - 1729 (22.9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7 - 1897 (53.4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01 - 1916 (05.0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17 - 1949* (18.48)</w:t>
            </w:r>
          </w:p>
        </w:tc>
        <w:tc>
          <w:tcPr>
            <w:tcW w:w="1134" w:type="dxa"/>
            <w:hideMark/>
          </w:tcPr>
          <w:p w14:paraId="797D5CD8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595FBD1C" w14:textId="4C0EB2A8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0B1979E5" w14:textId="77777777" w:rsidTr="00254C24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553C8B73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0EBEB00B" w14:textId="0171B51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09</w:t>
            </w:r>
          </w:p>
        </w:tc>
        <w:tc>
          <w:tcPr>
            <w:tcW w:w="939" w:type="dxa"/>
            <w:noWrap/>
            <w:hideMark/>
          </w:tcPr>
          <w:p w14:paraId="447453BD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-80</w:t>
            </w:r>
          </w:p>
        </w:tc>
        <w:tc>
          <w:tcPr>
            <w:tcW w:w="904" w:type="dxa"/>
            <w:noWrap/>
            <w:hideMark/>
          </w:tcPr>
          <w:p w14:paraId="3DBD46E9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21563CE7" w14:textId="4C84181F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046B1EBF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lar</w:t>
            </w:r>
          </w:p>
        </w:tc>
        <w:tc>
          <w:tcPr>
            <w:tcW w:w="709" w:type="dxa"/>
          </w:tcPr>
          <w:p w14:paraId="2100F29D" w14:textId="29E73C2E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04</w:t>
            </w:r>
          </w:p>
        </w:tc>
        <w:tc>
          <w:tcPr>
            <w:tcW w:w="709" w:type="dxa"/>
          </w:tcPr>
          <w:p w14:paraId="67E4FCA9" w14:textId="2F248C58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18.64</w:t>
            </w:r>
          </w:p>
        </w:tc>
        <w:tc>
          <w:tcPr>
            <w:tcW w:w="708" w:type="dxa"/>
          </w:tcPr>
          <w:p w14:paraId="56BDBE67" w14:textId="29AD56B5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49</w:t>
            </w:r>
          </w:p>
        </w:tc>
        <w:tc>
          <w:tcPr>
            <w:tcW w:w="567" w:type="dxa"/>
          </w:tcPr>
          <w:p w14:paraId="25351E5C" w14:textId="3343C4D9" w:rsidR="00904DC1" w:rsidRPr="00805246" w:rsidRDefault="00A75FF9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4</w:t>
            </w:r>
          </w:p>
        </w:tc>
        <w:tc>
          <w:tcPr>
            <w:tcW w:w="851" w:type="dxa"/>
          </w:tcPr>
          <w:p w14:paraId="247F38D0" w14:textId="12DC36F5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98±0.0021</w:t>
            </w:r>
          </w:p>
        </w:tc>
        <w:tc>
          <w:tcPr>
            <w:tcW w:w="992" w:type="dxa"/>
            <w:noWrap/>
            <w:hideMark/>
          </w:tcPr>
          <w:p w14:paraId="1C873B0A" w14:textId="0819D274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2 ± 22</w:t>
            </w:r>
          </w:p>
        </w:tc>
        <w:tc>
          <w:tcPr>
            <w:tcW w:w="1701" w:type="dxa"/>
            <w:hideMark/>
          </w:tcPr>
          <w:p w14:paraId="4CD85A39" w14:textId="3C5437B9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708 - 1720 (3.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11 - 1838 (18.3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50 - 1867 (3.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9 - 1927 (70.8)</w:t>
            </w:r>
          </w:p>
        </w:tc>
        <w:tc>
          <w:tcPr>
            <w:tcW w:w="1134" w:type="dxa"/>
            <w:hideMark/>
          </w:tcPr>
          <w:p w14:paraId="230A15CD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54F30BD3" w14:textId="12436195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387F183E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6B65EA4E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3FDAA14E" w14:textId="25E85DAF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10</w:t>
            </w:r>
          </w:p>
        </w:tc>
        <w:tc>
          <w:tcPr>
            <w:tcW w:w="939" w:type="dxa"/>
            <w:noWrap/>
            <w:hideMark/>
          </w:tcPr>
          <w:p w14:paraId="416B07A0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-83</w:t>
            </w:r>
          </w:p>
        </w:tc>
        <w:tc>
          <w:tcPr>
            <w:tcW w:w="904" w:type="dxa"/>
            <w:noWrap/>
            <w:hideMark/>
          </w:tcPr>
          <w:p w14:paraId="42105A3E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0862E38E" w14:textId="08EE868E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54C068B2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etatarsal</w:t>
            </w:r>
          </w:p>
        </w:tc>
        <w:tc>
          <w:tcPr>
            <w:tcW w:w="709" w:type="dxa"/>
          </w:tcPr>
          <w:p w14:paraId="6BBADDAD" w14:textId="21AC0137" w:rsidR="00904DC1" w:rsidRPr="00805246" w:rsidRDefault="0025077F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37</w:t>
            </w:r>
          </w:p>
        </w:tc>
        <w:tc>
          <w:tcPr>
            <w:tcW w:w="709" w:type="dxa"/>
          </w:tcPr>
          <w:p w14:paraId="7599B924" w14:textId="7AF94819" w:rsidR="00904DC1" w:rsidRPr="00805246" w:rsidRDefault="0025077F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1.84</w:t>
            </w:r>
          </w:p>
        </w:tc>
        <w:tc>
          <w:tcPr>
            <w:tcW w:w="708" w:type="dxa"/>
          </w:tcPr>
          <w:p w14:paraId="25608A19" w14:textId="3FC53EA1" w:rsidR="00904DC1" w:rsidRPr="00805246" w:rsidRDefault="0025077F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35</w:t>
            </w:r>
          </w:p>
        </w:tc>
        <w:tc>
          <w:tcPr>
            <w:tcW w:w="567" w:type="dxa"/>
          </w:tcPr>
          <w:p w14:paraId="3B5F76DE" w14:textId="2D8C45B4" w:rsidR="00904DC1" w:rsidRPr="00805246" w:rsidRDefault="0025077F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7</w:t>
            </w:r>
          </w:p>
        </w:tc>
        <w:tc>
          <w:tcPr>
            <w:tcW w:w="851" w:type="dxa"/>
          </w:tcPr>
          <w:p w14:paraId="5D21C076" w14:textId="0342F93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22 ± 0.0024</w:t>
            </w:r>
          </w:p>
        </w:tc>
        <w:tc>
          <w:tcPr>
            <w:tcW w:w="992" w:type="dxa"/>
            <w:noWrap/>
            <w:hideMark/>
          </w:tcPr>
          <w:p w14:paraId="747D51A6" w14:textId="377DA0BD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44 ± 25</w:t>
            </w:r>
          </w:p>
        </w:tc>
        <w:tc>
          <w:tcPr>
            <w:tcW w:w="1701" w:type="dxa"/>
            <w:hideMark/>
          </w:tcPr>
          <w:p w14:paraId="7DF8CC90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92 - 1727 (20.1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08 - 1949* (79.85)</w:t>
            </w:r>
          </w:p>
        </w:tc>
        <w:tc>
          <w:tcPr>
            <w:tcW w:w="1134" w:type="dxa"/>
            <w:hideMark/>
          </w:tcPr>
          <w:p w14:paraId="4CCCB4A3" w14:textId="77777777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643AA2A9" w14:textId="0C737462" w:rsidR="00904DC1" w:rsidRPr="00805246" w:rsidRDefault="00904DC1" w:rsidP="00AD6876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374F115F" w14:textId="77777777" w:rsidTr="00254C24">
        <w:trPr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7ED1DD1C" w14:textId="77777777" w:rsidR="00904DC1" w:rsidRPr="00805246" w:rsidRDefault="00904DC1" w:rsidP="00AD6876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541C6C2A" w14:textId="7473B2C5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11</w:t>
            </w:r>
          </w:p>
        </w:tc>
        <w:tc>
          <w:tcPr>
            <w:tcW w:w="939" w:type="dxa"/>
            <w:noWrap/>
            <w:hideMark/>
          </w:tcPr>
          <w:p w14:paraId="616E5DCC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S-84</w:t>
            </w:r>
          </w:p>
        </w:tc>
        <w:tc>
          <w:tcPr>
            <w:tcW w:w="904" w:type="dxa"/>
            <w:noWrap/>
            <w:hideMark/>
          </w:tcPr>
          <w:p w14:paraId="62115371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urface</w:t>
            </w:r>
          </w:p>
        </w:tc>
        <w:tc>
          <w:tcPr>
            <w:tcW w:w="1134" w:type="dxa"/>
            <w:noWrap/>
            <w:hideMark/>
          </w:tcPr>
          <w:p w14:paraId="4DBB0B50" w14:textId="798CEE9E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1BADE02B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Ulna</w:t>
            </w:r>
          </w:p>
        </w:tc>
        <w:tc>
          <w:tcPr>
            <w:tcW w:w="709" w:type="dxa"/>
          </w:tcPr>
          <w:p w14:paraId="05C72A3E" w14:textId="03A6C82A" w:rsidR="00904DC1" w:rsidRPr="00805246" w:rsidRDefault="0025077F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54</w:t>
            </w:r>
          </w:p>
        </w:tc>
        <w:tc>
          <w:tcPr>
            <w:tcW w:w="709" w:type="dxa"/>
          </w:tcPr>
          <w:p w14:paraId="1ADBD40E" w14:textId="43EDFEAD" w:rsidR="00904DC1" w:rsidRPr="00805246" w:rsidRDefault="0025077F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19</w:t>
            </w:r>
          </w:p>
        </w:tc>
        <w:tc>
          <w:tcPr>
            <w:tcW w:w="708" w:type="dxa"/>
          </w:tcPr>
          <w:p w14:paraId="7E62ED1B" w14:textId="696537C6" w:rsidR="00904DC1" w:rsidRPr="00805246" w:rsidRDefault="0025077F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96</w:t>
            </w:r>
          </w:p>
        </w:tc>
        <w:tc>
          <w:tcPr>
            <w:tcW w:w="567" w:type="dxa"/>
          </w:tcPr>
          <w:p w14:paraId="6699419C" w14:textId="20CB2118" w:rsidR="00904DC1" w:rsidRPr="00805246" w:rsidRDefault="00954BBF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1</w:t>
            </w:r>
          </w:p>
        </w:tc>
        <w:tc>
          <w:tcPr>
            <w:tcW w:w="851" w:type="dxa"/>
          </w:tcPr>
          <w:p w14:paraId="4AF95388" w14:textId="4B3FB896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847±0.0021</w:t>
            </w:r>
          </w:p>
        </w:tc>
        <w:tc>
          <w:tcPr>
            <w:tcW w:w="992" w:type="dxa"/>
            <w:noWrap/>
            <w:hideMark/>
          </w:tcPr>
          <w:p w14:paraId="787D9EDE" w14:textId="43B016E0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4 ± 22</w:t>
            </w:r>
          </w:p>
        </w:tc>
        <w:tc>
          <w:tcPr>
            <w:tcW w:w="1701" w:type="dxa"/>
            <w:hideMark/>
          </w:tcPr>
          <w:p w14:paraId="14EACD0B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98 - 724 (14.0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10 - 1839 (22.4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43 - 1871 (14.1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75 - 1946 (49.30)</w:t>
            </w:r>
          </w:p>
        </w:tc>
        <w:tc>
          <w:tcPr>
            <w:tcW w:w="1134" w:type="dxa"/>
            <w:hideMark/>
          </w:tcPr>
          <w:p w14:paraId="0EC8E296" w14:textId="77777777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4BA941D3" w14:textId="4FA76C5B" w:rsidR="00904DC1" w:rsidRPr="00805246" w:rsidRDefault="00904DC1" w:rsidP="00AD6876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29C12E72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6F5A3B8E" w14:textId="77777777" w:rsidR="00904DC1" w:rsidRPr="00805246" w:rsidRDefault="00904DC1" w:rsidP="00C05788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73ABB2D0" w14:textId="7777777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5</w:t>
            </w:r>
          </w:p>
        </w:tc>
        <w:tc>
          <w:tcPr>
            <w:tcW w:w="939" w:type="dxa"/>
            <w:noWrap/>
            <w:hideMark/>
          </w:tcPr>
          <w:p w14:paraId="1CF7DC10" w14:textId="7777777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04</w:t>
            </w:r>
          </w:p>
        </w:tc>
        <w:tc>
          <w:tcPr>
            <w:tcW w:w="904" w:type="dxa"/>
            <w:noWrap/>
            <w:hideMark/>
          </w:tcPr>
          <w:p w14:paraId="6BC20716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.8</w:t>
            </w:r>
          </w:p>
        </w:tc>
        <w:tc>
          <w:tcPr>
            <w:tcW w:w="1134" w:type="dxa"/>
            <w:noWrap/>
            <w:hideMark/>
          </w:tcPr>
          <w:p w14:paraId="0D96B674" w14:textId="746AF4BE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69E24380" w14:textId="7777777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ibia</w:t>
            </w:r>
          </w:p>
        </w:tc>
        <w:tc>
          <w:tcPr>
            <w:tcW w:w="709" w:type="dxa"/>
          </w:tcPr>
          <w:p w14:paraId="2A4CCC83" w14:textId="402E9F80" w:rsidR="00904DC1" w:rsidRPr="00805246" w:rsidRDefault="0010027A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.35</w:t>
            </w:r>
          </w:p>
        </w:tc>
        <w:tc>
          <w:tcPr>
            <w:tcW w:w="709" w:type="dxa"/>
          </w:tcPr>
          <w:p w14:paraId="369175BD" w14:textId="163C856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</w:t>
            </w:r>
            <w:r w:rsidR="007F6E0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708" w:type="dxa"/>
          </w:tcPr>
          <w:p w14:paraId="055EADE1" w14:textId="55986BB8" w:rsidR="00904DC1" w:rsidRPr="00805246" w:rsidRDefault="007F6E05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0</w:t>
            </w:r>
          </w:p>
        </w:tc>
        <w:tc>
          <w:tcPr>
            <w:tcW w:w="567" w:type="dxa"/>
          </w:tcPr>
          <w:p w14:paraId="0BC69FE4" w14:textId="04ABC264" w:rsidR="00904DC1" w:rsidRPr="00805246" w:rsidRDefault="007F6E05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</w:t>
            </w:r>
          </w:p>
        </w:tc>
        <w:tc>
          <w:tcPr>
            <w:tcW w:w="851" w:type="dxa"/>
          </w:tcPr>
          <w:p w14:paraId="44EABA6B" w14:textId="30857AD9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536 ± 0.0045</w:t>
            </w:r>
          </w:p>
        </w:tc>
        <w:tc>
          <w:tcPr>
            <w:tcW w:w="992" w:type="dxa"/>
            <w:noWrap/>
            <w:hideMark/>
          </w:tcPr>
          <w:p w14:paraId="28446AA8" w14:textId="3BA6FA7E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63BC6ABF" w14:textId="1130215B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9.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8 - 1969 (86.4)</w:t>
            </w:r>
          </w:p>
        </w:tc>
        <w:tc>
          <w:tcPr>
            <w:tcW w:w="1134" w:type="dxa"/>
            <w:hideMark/>
          </w:tcPr>
          <w:p w14:paraId="4E5818AC" w14:textId="77777777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24B75EEB" w14:textId="0657064E" w:rsidR="00904DC1" w:rsidRPr="00805246" w:rsidRDefault="00904DC1" w:rsidP="00C0578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964-1969 </w:t>
            </w:r>
          </w:p>
        </w:tc>
      </w:tr>
      <w:tr w:rsidR="006F7A2F" w:rsidRPr="00805246" w14:paraId="0ABC48F2" w14:textId="77777777" w:rsidTr="00254C24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731F936B" w14:textId="1AE8E9AC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1D675F11" w14:textId="77777777" w:rsidR="00904DC1" w:rsidRPr="00805246" w:rsidRDefault="00904DC1" w:rsidP="000122F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4</w:t>
            </w:r>
          </w:p>
        </w:tc>
        <w:tc>
          <w:tcPr>
            <w:tcW w:w="939" w:type="dxa"/>
            <w:noWrap/>
            <w:hideMark/>
          </w:tcPr>
          <w:p w14:paraId="21B6D7EF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16</w:t>
            </w:r>
          </w:p>
        </w:tc>
        <w:tc>
          <w:tcPr>
            <w:tcW w:w="904" w:type="dxa"/>
            <w:noWrap/>
            <w:hideMark/>
          </w:tcPr>
          <w:p w14:paraId="7E86AD9C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.8</w:t>
            </w:r>
          </w:p>
        </w:tc>
        <w:tc>
          <w:tcPr>
            <w:tcW w:w="1134" w:type="dxa"/>
            <w:noWrap/>
            <w:hideMark/>
          </w:tcPr>
          <w:p w14:paraId="0FBF25F2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Bo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.</w:t>
            </w:r>
          </w:p>
        </w:tc>
        <w:tc>
          <w:tcPr>
            <w:tcW w:w="1134" w:type="dxa"/>
            <w:noWrap/>
            <w:hideMark/>
          </w:tcPr>
          <w:p w14:paraId="331F7A86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ib</w:t>
            </w:r>
          </w:p>
        </w:tc>
        <w:tc>
          <w:tcPr>
            <w:tcW w:w="709" w:type="dxa"/>
          </w:tcPr>
          <w:p w14:paraId="5C23C712" w14:textId="2A5F0591" w:rsidR="00904DC1" w:rsidRPr="00805246" w:rsidRDefault="001A0696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7.34</w:t>
            </w:r>
          </w:p>
        </w:tc>
        <w:tc>
          <w:tcPr>
            <w:tcW w:w="709" w:type="dxa"/>
          </w:tcPr>
          <w:p w14:paraId="2B92A90B" w14:textId="55E35F2D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</w:t>
            </w:r>
            <w:r w:rsidR="001A069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="001A069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708" w:type="dxa"/>
          </w:tcPr>
          <w:p w14:paraId="346BE30A" w14:textId="669B6F1A" w:rsidR="00904DC1" w:rsidRPr="00805246" w:rsidRDefault="001A0696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0</w:t>
            </w:r>
          </w:p>
        </w:tc>
        <w:tc>
          <w:tcPr>
            <w:tcW w:w="567" w:type="dxa"/>
          </w:tcPr>
          <w:p w14:paraId="6D634C76" w14:textId="5EF29FE0" w:rsidR="00904DC1" w:rsidRPr="00805246" w:rsidRDefault="001A0696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3</w:t>
            </w:r>
          </w:p>
        </w:tc>
        <w:tc>
          <w:tcPr>
            <w:tcW w:w="851" w:type="dxa"/>
          </w:tcPr>
          <w:p w14:paraId="69AE145C" w14:textId="1612E18B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491 ± 0.0052</w:t>
            </w:r>
          </w:p>
        </w:tc>
        <w:tc>
          <w:tcPr>
            <w:tcW w:w="992" w:type="dxa"/>
            <w:noWrap/>
            <w:hideMark/>
          </w:tcPr>
          <w:p w14:paraId="59AC36B4" w14:textId="74592ADF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3EBB70EE" w14:textId="02EB1CF4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11.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8 - 1969 (84.3)</w:t>
            </w:r>
          </w:p>
        </w:tc>
        <w:tc>
          <w:tcPr>
            <w:tcW w:w="1134" w:type="dxa"/>
            <w:hideMark/>
          </w:tcPr>
          <w:p w14:paraId="37E836A0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62845BA2" w14:textId="476582DB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964-1969 </w:t>
            </w:r>
          </w:p>
        </w:tc>
      </w:tr>
      <w:tr w:rsidR="006F7A2F" w:rsidRPr="00805246" w14:paraId="640132A6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74471F63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678C10FF" w14:textId="329118F4" w:rsidR="00904DC1" w:rsidRPr="00805246" w:rsidRDefault="00904DC1" w:rsidP="000122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13</w:t>
            </w:r>
          </w:p>
        </w:tc>
        <w:tc>
          <w:tcPr>
            <w:tcW w:w="939" w:type="dxa"/>
            <w:noWrap/>
            <w:hideMark/>
          </w:tcPr>
          <w:p w14:paraId="0375068B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56</w:t>
            </w:r>
          </w:p>
        </w:tc>
        <w:tc>
          <w:tcPr>
            <w:tcW w:w="904" w:type="dxa"/>
            <w:noWrap/>
            <w:hideMark/>
          </w:tcPr>
          <w:p w14:paraId="3B88B84C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.8</w:t>
            </w:r>
          </w:p>
        </w:tc>
        <w:tc>
          <w:tcPr>
            <w:tcW w:w="1134" w:type="dxa"/>
            <w:noWrap/>
            <w:hideMark/>
          </w:tcPr>
          <w:p w14:paraId="0712FF20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us </w:t>
            </w:r>
            <w:proofErr w:type="spellStart"/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esti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D214FC" w14:textId="5259A111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axilla</w:t>
            </w:r>
          </w:p>
        </w:tc>
        <w:tc>
          <w:tcPr>
            <w:tcW w:w="709" w:type="dxa"/>
          </w:tcPr>
          <w:p w14:paraId="0D04A996" w14:textId="3AFB45D6" w:rsidR="00904DC1" w:rsidRPr="00805246" w:rsidRDefault="00954BBF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73</w:t>
            </w:r>
          </w:p>
        </w:tc>
        <w:tc>
          <w:tcPr>
            <w:tcW w:w="709" w:type="dxa"/>
          </w:tcPr>
          <w:p w14:paraId="4C280A8D" w14:textId="6DEFDB32" w:rsidR="00904DC1" w:rsidRPr="00805246" w:rsidRDefault="00954BBF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1.93</w:t>
            </w:r>
          </w:p>
        </w:tc>
        <w:tc>
          <w:tcPr>
            <w:tcW w:w="708" w:type="dxa"/>
          </w:tcPr>
          <w:p w14:paraId="3729B171" w14:textId="17E2650A" w:rsidR="00904DC1" w:rsidRPr="00805246" w:rsidRDefault="00954BBF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51</w:t>
            </w:r>
          </w:p>
        </w:tc>
        <w:tc>
          <w:tcPr>
            <w:tcW w:w="567" w:type="dxa"/>
          </w:tcPr>
          <w:p w14:paraId="4620C1AA" w14:textId="316CE06D" w:rsidR="00904DC1" w:rsidRPr="00805246" w:rsidRDefault="00954BBF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0</w:t>
            </w:r>
          </w:p>
        </w:tc>
        <w:tc>
          <w:tcPr>
            <w:tcW w:w="851" w:type="dxa"/>
          </w:tcPr>
          <w:p w14:paraId="54B22CA1" w14:textId="5610307B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276 ± 0.0032</w:t>
            </w:r>
          </w:p>
        </w:tc>
        <w:tc>
          <w:tcPr>
            <w:tcW w:w="992" w:type="dxa"/>
            <w:noWrap/>
            <w:hideMark/>
          </w:tcPr>
          <w:p w14:paraId="5C7C07BF" w14:textId="5545B684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1D422280" w14:textId="0ED83AA1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7.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9 - 1970 (87.6)</w:t>
            </w:r>
          </w:p>
        </w:tc>
        <w:tc>
          <w:tcPr>
            <w:tcW w:w="1134" w:type="dxa"/>
            <w:hideMark/>
          </w:tcPr>
          <w:p w14:paraId="0D32427F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5C2DCC3D" w14:textId="57D19C16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964-1970 </w:t>
            </w:r>
          </w:p>
        </w:tc>
      </w:tr>
      <w:tr w:rsidR="006F7A2F" w:rsidRPr="00805246" w14:paraId="32B87102" w14:textId="77777777" w:rsidTr="00254C24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1D00F920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49620CE7" w14:textId="77777777" w:rsidR="00904DC1" w:rsidRPr="00805246" w:rsidRDefault="00904DC1" w:rsidP="000122F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1</w:t>
            </w:r>
          </w:p>
        </w:tc>
        <w:tc>
          <w:tcPr>
            <w:tcW w:w="939" w:type="dxa"/>
            <w:noWrap/>
            <w:hideMark/>
          </w:tcPr>
          <w:p w14:paraId="5195D04F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57</w:t>
            </w:r>
          </w:p>
        </w:tc>
        <w:tc>
          <w:tcPr>
            <w:tcW w:w="904" w:type="dxa"/>
            <w:noWrap/>
            <w:hideMark/>
          </w:tcPr>
          <w:p w14:paraId="7B655118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3.2</w:t>
            </w:r>
          </w:p>
        </w:tc>
        <w:tc>
          <w:tcPr>
            <w:tcW w:w="1134" w:type="dxa"/>
            <w:noWrap/>
            <w:hideMark/>
          </w:tcPr>
          <w:p w14:paraId="78E50338" w14:textId="791DD4FD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04B98524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apula</w:t>
            </w:r>
          </w:p>
        </w:tc>
        <w:tc>
          <w:tcPr>
            <w:tcW w:w="709" w:type="dxa"/>
          </w:tcPr>
          <w:p w14:paraId="3D6A1FA8" w14:textId="3E304116" w:rsidR="00904DC1" w:rsidRPr="00805246" w:rsidRDefault="008C4AC4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5.3</w:t>
            </w:r>
          </w:p>
        </w:tc>
        <w:tc>
          <w:tcPr>
            <w:tcW w:w="709" w:type="dxa"/>
          </w:tcPr>
          <w:p w14:paraId="1C63CD21" w14:textId="6CD9624B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</w:t>
            </w:r>
            <w:r w:rsidR="008C4AC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="008C4AC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708" w:type="dxa"/>
          </w:tcPr>
          <w:p w14:paraId="3BC1335F" w14:textId="5477EE71" w:rsidR="00904DC1" w:rsidRPr="00805246" w:rsidRDefault="008C4AC4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1</w:t>
            </w:r>
          </w:p>
        </w:tc>
        <w:tc>
          <w:tcPr>
            <w:tcW w:w="567" w:type="dxa"/>
          </w:tcPr>
          <w:p w14:paraId="17B260FD" w14:textId="05609C9E" w:rsidR="00904DC1" w:rsidRPr="00805246" w:rsidRDefault="008C4AC4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</w:t>
            </w:r>
          </w:p>
        </w:tc>
        <w:tc>
          <w:tcPr>
            <w:tcW w:w="851" w:type="dxa"/>
          </w:tcPr>
          <w:p w14:paraId="53720146" w14:textId="35C9BF08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409 ± 0.0047</w:t>
            </w:r>
          </w:p>
        </w:tc>
        <w:tc>
          <w:tcPr>
            <w:tcW w:w="992" w:type="dxa"/>
            <w:noWrap/>
            <w:hideMark/>
          </w:tcPr>
          <w:p w14:paraId="5C356B0D" w14:textId="08011E5A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0858BBAD" w14:textId="5C459899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10.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8 - 1968 (17.6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9 – 1970 (67.4)</w:t>
            </w:r>
          </w:p>
        </w:tc>
        <w:tc>
          <w:tcPr>
            <w:tcW w:w="1134" w:type="dxa"/>
            <w:hideMark/>
          </w:tcPr>
          <w:p w14:paraId="4F24892E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47AF7F6E" w14:textId="089812B3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964-1970 </w:t>
            </w:r>
          </w:p>
        </w:tc>
      </w:tr>
      <w:tr w:rsidR="006F7A2F" w:rsidRPr="00805246" w14:paraId="7015A6FB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68D42F98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2F32BA34" w14:textId="77777777" w:rsidR="00904DC1" w:rsidRPr="00805246" w:rsidRDefault="00904DC1" w:rsidP="000122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P58</w:t>
            </w:r>
          </w:p>
        </w:tc>
        <w:tc>
          <w:tcPr>
            <w:tcW w:w="939" w:type="dxa"/>
            <w:noWrap/>
            <w:hideMark/>
          </w:tcPr>
          <w:p w14:paraId="481E2A84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58</w:t>
            </w:r>
          </w:p>
        </w:tc>
        <w:tc>
          <w:tcPr>
            <w:tcW w:w="904" w:type="dxa"/>
            <w:noWrap/>
            <w:hideMark/>
          </w:tcPr>
          <w:p w14:paraId="4851EAAF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3.8</w:t>
            </w:r>
          </w:p>
        </w:tc>
        <w:tc>
          <w:tcPr>
            <w:tcW w:w="1134" w:type="dxa"/>
            <w:noWrap/>
            <w:hideMark/>
          </w:tcPr>
          <w:p w14:paraId="09A52886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Bo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.</w:t>
            </w:r>
          </w:p>
        </w:tc>
        <w:tc>
          <w:tcPr>
            <w:tcW w:w="1134" w:type="dxa"/>
            <w:noWrap/>
            <w:hideMark/>
          </w:tcPr>
          <w:p w14:paraId="20105434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emur</w:t>
            </w:r>
          </w:p>
        </w:tc>
        <w:tc>
          <w:tcPr>
            <w:tcW w:w="709" w:type="dxa"/>
          </w:tcPr>
          <w:p w14:paraId="467C1E6A" w14:textId="439D81EE" w:rsidR="00904DC1" w:rsidRPr="00805246" w:rsidRDefault="00852C47" w:rsidP="002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5.1</w:t>
            </w:r>
          </w:p>
        </w:tc>
        <w:tc>
          <w:tcPr>
            <w:tcW w:w="709" w:type="dxa"/>
          </w:tcPr>
          <w:p w14:paraId="07EAC6CE" w14:textId="73EFFF8F" w:rsidR="00904DC1" w:rsidRPr="00805246" w:rsidRDefault="00904DC1" w:rsidP="002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</w:t>
            </w:r>
            <w:r w:rsidR="00852C4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="00852C4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708" w:type="dxa"/>
          </w:tcPr>
          <w:p w14:paraId="54D97812" w14:textId="01058909" w:rsidR="00904DC1" w:rsidRPr="00805246" w:rsidRDefault="00852C47" w:rsidP="002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0</w:t>
            </w:r>
          </w:p>
        </w:tc>
        <w:tc>
          <w:tcPr>
            <w:tcW w:w="567" w:type="dxa"/>
          </w:tcPr>
          <w:p w14:paraId="6991A703" w14:textId="50B5584C" w:rsidR="00904DC1" w:rsidRPr="00805246" w:rsidRDefault="00852C47" w:rsidP="002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3</w:t>
            </w:r>
          </w:p>
        </w:tc>
        <w:tc>
          <w:tcPr>
            <w:tcW w:w="851" w:type="dxa"/>
          </w:tcPr>
          <w:p w14:paraId="3791D5DE" w14:textId="38A9EA63" w:rsidR="00904DC1" w:rsidRPr="00805246" w:rsidRDefault="00904DC1" w:rsidP="002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731 ± 0.0052</w:t>
            </w:r>
          </w:p>
          <w:p w14:paraId="573192F2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D7B1939" w14:textId="55B4EC09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66835A60" w14:textId="66EFF0C1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5.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7 - 1968 (89.6)</w:t>
            </w:r>
          </w:p>
        </w:tc>
        <w:tc>
          <w:tcPr>
            <w:tcW w:w="1134" w:type="dxa"/>
            <w:hideMark/>
          </w:tcPr>
          <w:p w14:paraId="582EF754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1CD34548" w14:textId="18CFE765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-1968</w:t>
            </w:r>
          </w:p>
        </w:tc>
      </w:tr>
      <w:tr w:rsidR="006F7A2F" w:rsidRPr="00805246" w14:paraId="3BAE76B9" w14:textId="77777777" w:rsidTr="00254C24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09B3E47F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5551929C" w14:textId="77777777" w:rsidR="00904DC1" w:rsidRPr="00805246" w:rsidRDefault="00904DC1" w:rsidP="000122F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3</w:t>
            </w:r>
          </w:p>
        </w:tc>
        <w:tc>
          <w:tcPr>
            <w:tcW w:w="939" w:type="dxa"/>
            <w:noWrap/>
            <w:hideMark/>
          </w:tcPr>
          <w:p w14:paraId="35724689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59</w:t>
            </w:r>
          </w:p>
        </w:tc>
        <w:tc>
          <w:tcPr>
            <w:tcW w:w="904" w:type="dxa"/>
            <w:noWrap/>
            <w:hideMark/>
          </w:tcPr>
          <w:p w14:paraId="7C08C3C4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3.2</w:t>
            </w:r>
          </w:p>
        </w:tc>
        <w:tc>
          <w:tcPr>
            <w:tcW w:w="1134" w:type="dxa"/>
            <w:noWrap/>
            <w:hideMark/>
          </w:tcPr>
          <w:p w14:paraId="774B39C6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Bo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.</w:t>
            </w:r>
          </w:p>
        </w:tc>
        <w:tc>
          <w:tcPr>
            <w:tcW w:w="1134" w:type="dxa"/>
            <w:noWrap/>
            <w:hideMark/>
          </w:tcPr>
          <w:p w14:paraId="1BF45FA3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umerus</w:t>
            </w:r>
          </w:p>
        </w:tc>
        <w:tc>
          <w:tcPr>
            <w:tcW w:w="709" w:type="dxa"/>
          </w:tcPr>
          <w:p w14:paraId="0DC0A133" w14:textId="756F7936" w:rsidR="00904DC1" w:rsidRPr="00805246" w:rsidRDefault="005B5E14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7.1</w:t>
            </w:r>
          </w:p>
        </w:tc>
        <w:tc>
          <w:tcPr>
            <w:tcW w:w="709" w:type="dxa"/>
          </w:tcPr>
          <w:p w14:paraId="4169B592" w14:textId="03CE66CE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</w:t>
            </w:r>
            <w:r w:rsidR="005B5E1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="005B5E1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708" w:type="dxa"/>
          </w:tcPr>
          <w:p w14:paraId="0F677F1B" w14:textId="0FF1C055" w:rsidR="00904DC1" w:rsidRPr="00805246" w:rsidRDefault="005B5E14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3</w:t>
            </w:r>
          </w:p>
        </w:tc>
        <w:tc>
          <w:tcPr>
            <w:tcW w:w="567" w:type="dxa"/>
          </w:tcPr>
          <w:p w14:paraId="251734BE" w14:textId="321FED7C" w:rsidR="00904DC1" w:rsidRPr="00805246" w:rsidRDefault="005B5E14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3</w:t>
            </w:r>
          </w:p>
        </w:tc>
        <w:tc>
          <w:tcPr>
            <w:tcW w:w="851" w:type="dxa"/>
          </w:tcPr>
          <w:p w14:paraId="43D99F37" w14:textId="12CB876E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503 ± 0.0052</w:t>
            </w:r>
          </w:p>
        </w:tc>
        <w:tc>
          <w:tcPr>
            <w:tcW w:w="992" w:type="dxa"/>
            <w:noWrap/>
            <w:hideMark/>
          </w:tcPr>
          <w:p w14:paraId="0905A9B0" w14:textId="7AECC429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394B84A1" w14:textId="3742EB5F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11.3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8 - 1969 (84.2)</w:t>
            </w:r>
          </w:p>
        </w:tc>
        <w:tc>
          <w:tcPr>
            <w:tcW w:w="1134" w:type="dxa"/>
            <w:hideMark/>
          </w:tcPr>
          <w:p w14:paraId="212BD71A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29E7C648" w14:textId="45743018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964-1969 </w:t>
            </w:r>
          </w:p>
        </w:tc>
      </w:tr>
      <w:tr w:rsidR="006F7A2F" w:rsidRPr="00805246" w14:paraId="53E20C64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2F0D6462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ANSTO</w:t>
            </w:r>
          </w:p>
        </w:tc>
        <w:tc>
          <w:tcPr>
            <w:tcW w:w="894" w:type="dxa"/>
            <w:hideMark/>
          </w:tcPr>
          <w:p w14:paraId="2FD0E0E3" w14:textId="77777777" w:rsidR="00904DC1" w:rsidRPr="00805246" w:rsidRDefault="00904DC1" w:rsidP="000122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0</w:t>
            </w:r>
          </w:p>
        </w:tc>
        <w:tc>
          <w:tcPr>
            <w:tcW w:w="939" w:type="dxa"/>
            <w:noWrap/>
            <w:hideMark/>
          </w:tcPr>
          <w:p w14:paraId="7B5043C5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61</w:t>
            </w:r>
          </w:p>
        </w:tc>
        <w:tc>
          <w:tcPr>
            <w:tcW w:w="904" w:type="dxa"/>
            <w:noWrap/>
            <w:hideMark/>
          </w:tcPr>
          <w:p w14:paraId="5144DE91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4.3</w:t>
            </w:r>
          </w:p>
        </w:tc>
        <w:tc>
          <w:tcPr>
            <w:tcW w:w="1134" w:type="dxa"/>
            <w:noWrap/>
            <w:hideMark/>
          </w:tcPr>
          <w:p w14:paraId="5A1B4035" w14:textId="52B4DD74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627B21CB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acarpal</w:t>
            </w:r>
          </w:p>
        </w:tc>
        <w:tc>
          <w:tcPr>
            <w:tcW w:w="709" w:type="dxa"/>
          </w:tcPr>
          <w:p w14:paraId="443D0508" w14:textId="4998AF80" w:rsidR="00904DC1" w:rsidRPr="00805246" w:rsidRDefault="002A190E" w:rsidP="00354E7C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5.51</w:t>
            </w:r>
          </w:p>
        </w:tc>
        <w:tc>
          <w:tcPr>
            <w:tcW w:w="709" w:type="dxa"/>
          </w:tcPr>
          <w:p w14:paraId="6CD05381" w14:textId="471FB513" w:rsidR="00904DC1" w:rsidRPr="00805246" w:rsidRDefault="00904DC1" w:rsidP="00354E7C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</w:t>
            </w:r>
            <w:r w:rsidR="002A190E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708" w:type="dxa"/>
          </w:tcPr>
          <w:p w14:paraId="0F2063A4" w14:textId="1D824350" w:rsidR="00904DC1" w:rsidRPr="00805246" w:rsidRDefault="002A190E" w:rsidP="00354E7C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1</w:t>
            </w:r>
          </w:p>
        </w:tc>
        <w:tc>
          <w:tcPr>
            <w:tcW w:w="567" w:type="dxa"/>
          </w:tcPr>
          <w:p w14:paraId="4F0E2417" w14:textId="24FA466F" w:rsidR="00904DC1" w:rsidRPr="00805246" w:rsidRDefault="002A190E" w:rsidP="00354E7C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</w:t>
            </w:r>
          </w:p>
        </w:tc>
        <w:tc>
          <w:tcPr>
            <w:tcW w:w="851" w:type="dxa"/>
          </w:tcPr>
          <w:p w14:paraId="24B9F960" w14:textId="24F11061" w:rsidR="00904DC1" w:rsidRPr="00805246" w:rsidRDefault="00904DC1" w:rsidP="00354E7C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9769 ± 0.0030</w:t>
            </w:r>
          </w:p>
        </w:tc>
        <w:tc>
          <w:tcPr>
            <w:tcW w:w="992" w:type="dxa"/>
            <w:noWrap/>
            <w:hideMark/>
          </w:tcPr>
          <w:p w14:paraId="28CC6235" w14:textId="3F91729F" w:rsidR="00904DC1" w:rsidRPr="00805246" w:rsidRDefault="00904DC1" w:rsidP="00DC730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0 ± 25</w:t>
            </w:r>
          </w:p>
        </w:tc>
        <w:tc>
          <w:tcPr>
            <w:tcW w:w="1701" w:type="dxa"/>
            <w:hideMark/>
          </w:tcPr>
          <w:p w14:paraId="0F5A2083" w14:textId="3DD29DEF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69 - 1715 (23.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15 - 1784 (28.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794 - 1816 (11.1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33 - 1892 (19.5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22 - 1942 (7.7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43 - 1945 (0.8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46 - 1950 (2.3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51 - 1955 (1.6)</w:t>
            </w:r>
          </w:p>
        </w:tc>
        <w:tc>
          <w:tcPr>
            <w:tcW w:w="1134" w:type="dxa"/>
            <w:hideMark/>
          </w:tcPr>
          <w:p w14:paraId="0F9DEE1A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entennial</w:t>
            </w:r>
          </w:p>
        </w:tc>
        <w:tc>
          <w:tcPr>
            <w:tcW w:w="814" w:type="dxa"/>
            <w:noWrap/>
            <w:hideMark/>
          </w:tcPr>
          <w:p w14:paraId="38C40AE0" w14:textId="138FE60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41-1955</w:t>
            </w:r>
          </w:p>
        </w:tc>
      </w:tr>
      <w:tr w:rsidR="006F7A2F" w:rsidRPr="00805246" w14:paraId="65537303" w14:textId="77777777" w:rsidTr="00254C24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22022A14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4814FB43" w14:textId="77777777" w:rsidR="00904DC1" w:rsidRPr="00805246" w:rsidRDefault="00904DC1" w:rsidP="000122F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P57</w:t>
            </w:r>
          </w:p>
        </w:tc>
        <w:tc>
          <w:tcPr>
            <w:tcW w:w="939" w:type="dxa"/>
            <w:noWrap/>
            <w:hideMark/>
          </w:tcPr>
          <w:p w14:paraId="67F80371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62</w:t>
            </w:r>
          </w:p>
        </w:tc>
        <w:tc>
          <w:tcPr>
            <w:tcW w:w="904" w:type="dxa"/>
            <w:noWrap/>
            <w:hideMark/>
          </w:tcPr>
          <w:p w14:paraId="30A8F88B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3.8</w:t>
            </w:r>
          </w:p>
        </w:tc>
        <w:tc>
          <w:tcPr>
            <w:tcW w:w="1134" w:type="dxa"/>
            <w:noWrap/>
            <w:hideMark/>
          </w:tcPr>
          <w:p w14:paraId="5D53B4F3" w14:textId="4F19E053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6F51C0EA" w14:textId="15A4FF58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umerus</w:t>
            </w:r>
          </w:p>
        </w:tc>
        <w:tc>
          <w:tcPr>
            <w:tcW w:w="709" w:type="dxa"/>
          </w:tcPr>
          <w:p w14:paraId="5C1945C3" w14:textId="273E8468" w:rsidR="00904DC1" w:rsidRPr="00805246" w:rsidRDefault="001D75A3" w:rsidP="00AA206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5.0</w:t>
            </w:r>
          </w:p>
        </w:tc>
        <w:tc>
          <w:tcPr>
            <w:tcW w:w="709" w:type="dxa"/>
          </w:tcPr>
          <w:p w14:paraId="40DE7D7D" w14:textId="6A5AA8EE" w:rsidR="00904DC1" w:rsidRPr="00805246" w:rsidRDefault="00904DC1" w:rsidP="00AA206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</w:t>
            </w:r>
            <w:r w:rsidR="001D75A3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="001D75A3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708" w:type="dxa"/>
          </w:tcPr>
          <w:p w14:paraId="3280F09D" w14:textId="63457AF7" w:rsidR="00904DC1" w:rsidRPr="00805246" w:rsidRDefault="00382FDE" w:rsidP="00AA206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2</w:t>
            </w:r>
          </w:p>
        </w:tc>
        <w:tc>
          <w:tcPr>
            <w:tcW w:w="567" w:type="dxa"/>
          </w:tcPr>
          <w:p w14:paraId="0053AC1A" w14:textId="4E9D685A" w:rsidR="00904DC1" w:rsidRPr="00805246" w:rsidRDefault="00382FDE" w:rsidP="00AA206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3</w:t>
            </w:r>
          </w:p>
        </w:tc>
        <w:tc>
          <w:tcPr>
            <w:tcW w:w="851" w:type="dxa"/>
          </w:tcPr>
          <w:p w14:paraId="7AF17B7A" w14:textId="6F393283" w:rsidR="00904DC1" w:rsidRPr="00805246" w:rsidRDefault="00904DC1" w:rsidP="00AA206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301 ± 0.0042</w:t>
            </w:r>
          </w:p>
          <w:p w14:paraId="67E2D5C1" w14:textId="77777777" w:rsidR="00904DC1" w:rsidRPr="00805246" w:rsidRDefault="00904DC1" w:rsidP="00AA206F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E62CDC4" w14:textId="65E4CA58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1F7C9C51" w14:textId="435B17E6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8.9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9 - 1970 (86.6)</w:t>
            </w:r>
          </w:p>
        </w:tc>
        <w:tc>
          <w:tcPr>
            <w:tcW w:w="1134" w:type="dxa"/>
            <w:hideMark/>
          </w:tcPr>
          <w:p w14:paraId="0A85872D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3F9F8238" w14:textId="1533728E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-1970</w:t>
            </w:r>
          </w:p>
        </w:tc>
      </w:tr>
      <w:tr w:rsidR="006F7A2F" w:rsidRPr="00805246" w14:paraId="472FB3E2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4D701DAB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U</w:t>
            </w:r>
          </w:p>
        </w:tc>
        <w:tc>
          <w:tcPr>
            <w:tcW w:w="894" w:type="dxa"/>
            <w:noWrap/>
            <w:hideMark/>
          </w:tcPr>
          <w:p w14:paraId="612F1252" w14:textId="4B9025DB" w:rsidR="00904DC1" w:rsidRPr="00805246" w:rsidRDefault="00904DC1" w:rsidP="000122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U-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523</w:t>
            </w:r>
          </w:p>
        </w:tc>
        <w:tc>
          <w:tcPr>
            <w:tcW w:w="939" w:type="dxa"/>
            <w:noWrap/>
            <w:hideMark/>
          </w:tcPr>
          <w:p w14:paraId="65DEAE86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70</w:t>
            </w:r>
          </w:p>
        </w:tc>
        <w:tc>
          <w:tcPr>
            <w:tcW w:w="904" w:type="dxa"/>
            <w:noWrap/>
            <w:hideMark/>
          </w:tcPr>
          <w:p w14:paraId="2ADA499C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4.6</w:t>
            </w:r>
          </w:p>
        </w:tc>
        <w:tc>
          <w:tcPr>
            <w:tcW w:w="1134" w:type="dxa"/>
            <w:noWrap/>
            <w:hideMark/>
          </w:tcPr>
          <w:p w14:paraId="1346B3FA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acropu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</w:t>
            </w: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1A732A2E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ibia</w:t>
            </w:r>
          </w:p>
        </w:tc>
        <w:tc>
          <w:tcPr>
            <w:tcW w:w="709" w:type="dxa"/>
          </w:tcPr>
          <w:p w14:paraId="210D19C0" w14:textId="06695DED" w:rsidR="00904DC1" w:rsidRPr="00805246" w:rsidRDefault="00197066" w:rsidP="004A06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71</w:t>
            </w:r>
          </w:p>
        </w:tc>
        <w:tc>
          <w:tcPr>
            <w:tcW w:w="709" w:type="dxa"/>
          </w:tcPr>
          <w:p w14:paraId="739683CA" w14:textId="6E6DFEB8" w:rsidR="00904DC1" w:rsidRPr="00805246" w:rsidRDefault="00197066" w:rsidP="004A06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9.28</w:t>
            </w:r>
          </w:p>
        </w:tc>
        <w:tc>
          <w:tcPr>
            <w:tcW w:w="708" w:type="dxa"/>
          </w:tcPr>
          <w:p w14:paraId="704AC548" w14:textId="0AB88A38" w:rsidR="00904DC1" w:rsidRPr="00805246" w:rsidRDefault="00197066" w:rsidP="004A06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36</w:t>
            </w:r>
          </w:p>
        </w:tc>
        <w:tc>
          <w:tcPr>
            <w:tcW w:w="567" w:type="dxa"/>
          </w:tcPr>
          <w:p w14:paraId="11006684" w14:textId="582F0034" w:rsidR="00904DC1" w:rsidRPr="00805246" w:rsidRDefault="00197066" w:rsidP="004A06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7</w:t>
            </w:r>
          </w:p>
        </w:tc>
        <w:tc>
          <w:tcPr>
            <w:tcW w:w="851" w:type="dxa"/>
          </w:tcPr>
          <w:p w14:paraId="248AFB8D" w14:textId="583F572E" w:rsidR="00904DC1" w:rsidRPr="00805246" w:rsidRDefault="00904DC1" w:rsidP="004A068F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0.7827 ± 0.0020</w:t>
            </w:r>
          </w:p>
        </w:tc>
        <w:tc>
          <w:tcPr>
            <w:tcW w:w="992" w:type="dxa"/>
            <w:noWrap/>
            <w:hideMark/>
          </w:tcPr>
          <w:p w14:paraId="4F25EE91" w14:textId="58E1FEE1" w:rsidR="00904DC1" w:rsidRPr="00805246" w:rsidRDefault="00904DC1" w:rsidP="00DC730A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9 ± 25</w:t>
            </w:r>
          </w:p>
        </w:tc>
        <w:tc>
          <w:tcPr>
            <w:tcW w:w="1701" w:type="dxa"/>
            <w:hideMark/>
          </w:tcPr>
          <w:p w14:paraId="5142CED2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l</w:t>
            </w:r>
            <w:proofErr w:type="spellEnd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C 38 - </w:t>
            </w:r>
            <w:proofErr w:type="spellStart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l</w:t>
            </w:r>
            <w:proofErr w:type="spellEnd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C 23 (3.92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21 - 128 (93.7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85 - 196 (2.37)</w:t>
            </w:r>
          </w:p>
        </w:tc>
        <w:tc>
          <w:tcPr>
            <w:tcW w:w="1134" w:type="dxa"/>
            <w:hideMark/>
          </w:tcPr>
          <w:p w14:paraId="0B0535C5" w14:textId="72AC3599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llennial</w:t>
            </w:r>
          </w:p>
        </w:tc>
        <w:tc>
          <w:tcPr>
            <w:tcW w:w="814" w:type="dxa"/>
            <w:noWrap/>
            <w:hideMark/>
          </w:tcPr>
          <w:p w14:paraId="61EC741F" w14:textId="5AB02A12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38 </w:t>
            </w:r>
            <w:proofErr w:type="spellStart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l</w:t>
            </w:r>
            <w:proofErr w:type="spellEnd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C-196 </w:t>
            </w:r>
            <w:proofErr w:type="spellStart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l</w:t>
            </w:r>
            <w:proofErr w:type="spellEnd"/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D</w:t>
            </w:r>
          </w:p>
        </w:tc>
      </w:tr>
      <w:tr w:rsidR="006F7A2F" w:rsidRPr="00805246" w14:paraId="5C9AEB88" w14:textId="77777777" w:rsidTr="00254C2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0C14D127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15A875CD" w14:textId="77777777" w:rsidR="00904DC1" w:rsidRPr="00805246" w:rsidRDefault="00904DC1" w:rsidP="000122F8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39</w:t>
            </w:r>
          </w:p>
        </w:tc>
        <w:tc>
          <w:tcPr>
            <w:tcW w:w="939" w:type="dxa"/>
            <w:noWrap/>
            <w:hideMark/>
          </w:tcPr>
          <w:p w14:paraId="7ABBE886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71</w:t>
            </w:r>
          </w:p>
        </w:tc>
        <w:tc>
          <w:tcPr>
            <w:tcW w:w="904" w:type="dxa"/>
            <w:noWrap/>
            <w:hideMark/>
          </w:tcPr>
          <w:p w14:paraId="15D45F95" w14:textId="77777777" w:rsidR="00904DC1" w:rsidRPr="00805246" w:rsidRDefault="00904DC1" w:rsidP="00475A43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5.4</w:t>
            </w:r>
          </w:p>
        </w:tc>
        <w:tc>
          <w:tcPr>
            <w:tcW w:w="1134" w:type="dxa"/>
            <w:noWrap/>
            <w:hideMark/>
          </w:tcPr>
          <w:p w14:paraId="0F639732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Bos </w:t>
            </w: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.</w:t>
            </w:r>
          </w:p>
        </w:tc>
        <w:tc>
          <w:tcPr>
            <w:tcW w:w="1134" w:type="dxa"/>
            <w:noWrap/>
            <w:hideMark/>
          </w:tcPr>
          <w:p w14:paraId="7AAC1840" w14:textId="5DA736D2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lna</w:t>
            </w:r>
          </w:p>
        </w:tc>
        <w:tc>
          <w:tcPr>
            <w:tcW w:w="709" w:type="dxa"/>
          </w:tcPr>
          <w:p w14:paraId="6F639D68" w14:textId="4C24B641" w:rsidR="00904DC1" w:rsidRPr="00805246" w:rsidRDefault="00B91530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7.5</w:t>
            </w:r>
          </w:p>
        </w:tc>
        <w:tc>
          <w:tcPr>
            <w:tcW w:w="709" w:type="dxa"/>
          </w:tcPr>
          <w:p w14:paraId="3AD6652A" w14:textId="5CA9C689" w:rsidR="00904DC1" w:rsidRPr="00805246" w:rsidRDefault="00B91530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0.5</w:t>
            </w:r>
          </w:p>
        </w:tc>
        <w:tc>
          <w:tcPr>
            <w:tcW w:w="708" w:type="dxa"/>
          </w:tcPr>
          <w:p w14:paraId="4DF3C610" w14:textId="4AE3A8E6" w:rsidR="00904DC1" w:rsidRPr="00805246" w:rsidRDefault="00B91530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8</w:t>
            </w:r>
          </w:p>
        </w:tc>
        <w:tc>
          <w:tcPr>
            <w:tcW w:w="567" w:type="dxa"/>
          </w:tcPr>
          <w:p w14:paraId="5076B0A6" w14:textId="3B8D7939" w:rsidR="00904DC1" w:rsidRPr="00805246" w:rsidRDefault="00B91530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</w:t>
            </w:r>
          </w:p>
        </w:tc>
        <w:tc>
          <w:tcPr>
            <w:tcW w:w="851" w:type="dxa"/>
          </w:tcPr>
          <w:p w14:paraId="0E437119" w14:textId="16EE566F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616 ± 0.0051</w:t>
            </w:r>
          </w:p>
        </w:tc>
        <w:tc>
          <w:tcPr>
            <w:tcW w:w="992" w:type="dxa"/>
            <w:noWrap/>
            <w:hideMark/>
          </w:tcPr>
          <w:p w14:paraId="372B4D35" w14:textId="71BE6A3B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133DAAC5" w14:textId="4CD5503C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14.0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7 - 1969 (81.4)</w:t>
            </w:r>
          </w:p>
        </w:tc>
        <w:tc>
          <w:tcPr>
            <w:tcW w:w="1134" w:type="dxa"/>
            <w:hideMark/>
          </w:tcPr>
          <w:p w14:paraId="3FCD0A1A" w14:textId="77777777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38096CAD" w14:textId="30FE3F90" w:rsidR="00904DC1" w:rsidRPr="00805246" w:rsidRDefault="00904DC1" w:rsidP="002A5FCB">
            <w:pPr>
              <w:tabs>
                <w:tab w:val="left" w:pos="18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-1969</w:t>
            </w:r>
          </w:p>
        </w:tc>
      </w:tr>
      <w:tr w:rsidR="006F7A2F" w:rsidRPr="00805246" w14:paraId="19D9DFC1" w14:textId="77777777" w:rsidTr="00254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14:paraId="3E4AB392" w14:textId="77777777" w:rsidR="00904DC1" w:rsidRPr="00805246" w:rsidRDefault="00904DC1" w:rsidP="002A5FCB">
            <w:pPr>
              <w:tabs>
                <w:tab w:val="left" w:pos="1843"/>
              </w:tabs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NSTO</w:t>
            </w:r>
          </w:p>
        </w:tc>
        <w:tc>
          <w:tcPr>
            <w:tcW w:w="894" w:type="dxa"/>
            <w:hideMark/>
          </w:tcPr>
          <w:p w14:paraId="52D7C8D8" w14:textId="77777777" w:rsidR="00904DC1" w:rsidRPr="00805246" w:rsidRDefault="00904DC1" w:rsidP="000122F8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ZBU42</w:t>
            </w:r>
          </w:p>
        </w:tc>
        <w:tc>
          <w:tcPr>
            <w:tcW w:w="939" w:type="dxa"/>
            <w:noWrap/>
            <w:hideMark/>
          </w:tcPr>
          <w:p w14:paraId="3B40FA62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WW_76</w:t>
            </w:r>
          </w:p>
        </w:tc>
        <w:tc>
          <w:tcPr>
            <w:tcW w:w="904" w:type="dxa"/>
            <w:noWrap/>
            <w:hideMark/>
          </w:tcPr>
          <w:p w14:paraId="46D25B5E" w14:textId="77777777" w:rsidR="00904DC1" w:rsidRPr="00805246" w:rsidRDefault="00904DC1" w:rsidP="00475A43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5.4</w:t>
            </w:r>
          </w:p>
        </w:tc>
        <w:tc>
          <w:tcPr>
            <w:tcW w:w="1134" w:type="dxa"/>
            <w:noWrap/>
            <w:hideMark/>
          </w:tcPr>
          <w:p w14:paraId="0F07EFDB" w14:textId="0BAF7284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icaprid</w:t>
            </w:r>
          </w:p>
        </w:tc>
        <w:tc>
          <w:tcPr>
            <w:tcW w:w="1134" w:type="dxa"/>
            <w:noWrap/>
            <w:hideMark/>
          </w:tcPr>
          <w:p w14:paraId="3E895BB5" w14:textId="58643B46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adius</w:t>
            </w:r>
          </w:p>
        </w:tc>
        <w:tc>
          <w:tcPr>
            <w:tcW w:w="709" w:type="dxa"/>
          </w:tcPr>
          <w:p w14:paraId="6BFCD670" w14:textId="1003EA9E" w:rsidR="00904DC1" w:rsidRPr="00805246" w:rsidRDefault="00B91530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.15</w:t>
            </w:r>
          </w:p>
        </w:tc>
        <w:tc>
          <w:tcPr>
            <w:tcW w:w="709" w:type="dxa"/>
          </w:tcPr>
          <w:p w14:paraId="7CB61F24" w14:textId="70DD5518" w:rsidR="00904DC1" w:rsidRPr="00805246" w:rsidRDefault="00B91530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22.9</w:t>
            </w:r>
          </w:p>
        </w:tc>
        <w:tc>
          <w:tcPr>
            <w:tcW w:w="708" w:type="dxa"/>
          </w:tcPr>
          <w:p w14:paraId="71D5982B" w14:textId="2F6C6640" w:rsidR="00904DC1" w:rsidRPr="00805246" w:rsidRDefault="00B91530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7</w:t>
            </w:r>
          </w:p>
        </w:tc>
        <w:tc>
          <w:tcPr>
            <w:tcW w:w="567" w:type="dxa"/>
          </w:tcPr>
          <w:p w14:paraId="16A418DE" w14:textId="719C72D9" w:rsidR="00904DC1" w:rsidRPr="00805246" w:rsidRDefault="00B91530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</w:t>
            </w:r>
          </w:p>
        </w:tc>
        <w:tc>
          <w:tcPr>
            <w:tcW w:w="851" w:type="dxa"/>
          </w:tcPr>
          <w:p w14:paraId="2E70EDBA" w14:textId="6FB1E4D1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758 ± 0.0052</w:t>
            </w:r>
          </w:p>
        </w:tc>
        <w:tc>
          <w:tcPr>
            <w:tcW w:w="992" w:type="dxa"/>
            <w:noWrap/>
            <w:hideMark/>
          </w:tcPr>
          <w:p w14:paraId="368FFC9B" w14:textId="24D940F8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DERN</w:t>
            </w:r>
          </w:p>
        </w:tc>
        <w:tc>
          <w:tcPr>
            <w:tcW w:w="1701" w:type="dxa"/>
            <w:hideMark/>
          </w:tcPr>
          <w:p w14:paraId="4CDA9595" w14:textId="1BAE878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4 - 1964 (5.4)</w:t>
            </w: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br/>
              <w:t>1967 - 1968 (90.0)</w:t>
            </w:r>
          </w:p>
        </w:tc>
        <w:tc>
          <w:tcPr>
            <w:tcW w:w="1134" w:type="dxa"/>
            <w:hideMark/>
          </w:tcPr>
          <w:p w14:paraId="78A955B5" w14:textId="77777777" w:rsidR="00904DC1" w:rsidRPr="00805246" w:rsidRDefault="00904DC1" w:rsidP="002A5FCB">
            <w:pPr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cadal</w:t>
            </w:r>
          </w:p>
        </w:tc>
        <w:tc>
          <w:tcPr>
            <w:tcW w:w="814" w:type="dxa"/>
            <w:noWrap/>
            <w:hideMark/>
          </w:tcPr>
          <w:p w14:paraId="134A0621" w14:textId="502339AB" w:rsidR="00904DC1" w:rsidRPr="00805246" w:rsidRDefault="00904DC1" w:rsidP="002A5FCB">
            <w:pPr>
              <w:keepNext/>
              <w:tabs>
                <w:tab w:val="left" w:pos="18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0524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964-1968 </w:t>
            </w:r>
          </w:p>
        </w:tc>
      </w:tr>
    </w:tbl>
    <w:p w14:paraId="7F58AC65" w14:textId="77777777" w:rsidR="00A5001E" w:rsidRPr="00160D3D" w:rsidRDefault="00A5001E" w:rsidP="00A5001E">
      <w:pPr>
        <w:tabs>
          <w:tab w:val="left" w:pos="1843"/>
        </w:tabs>
        <w:rPr>
          <w:rFonts w:ascii="Arial" w:hAnsi="Arial" w:cs="Arial"/>
          <w:sz w:val="20"/>
          <w:szCs w:val="20"/>
        </w:rPr>
      </w:pPr>
    </w:p>
    <w:p w14:paraId="5AAFA2CC" w14:textId="77777777" w:rsidR="00806145" w:rsidRPr="00160D3D" w:rsidRDefault="00806145">
      <w:pPr>
        <w:rPr>
          <w:rFonts w:ascii="Arial" w:hAnsi="Arial" w:cs="Arial"/>
          <w:sz w:val="20"/>
          <w:szCs w:val="20"/>
        </w:rPr>
      </w:pPr>
    </w:p>
    <w:sectPr w:rsidR="00806145" w:rsidRPr="00160D3D" w:rsidSect="008061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45"/>
    <w:rsid w:val="000005FA"/>
    <w:rsid w:val="00004DFA"/>
    <w:rsid w:val="000122F8"/>
    <w:rsid w:val="00016605"/>
    <w:rsid w:val="00047963"/>
    <w:rsid w:val="00080E0C"/>
    <w:rsid w:val="00081DE8"/>
    <w:rsid w:val="000C56EC"/>
    <w:rsid w:val="000D6E13"/>
    <w:rsid w:val="000E270D"/>
    <w:rsid w:val="000E4CA1"/>
    <w:rsid w:val="000F7D07"/>
    <w:rsid w:val="0010027A"/>
    <w:rsid w:val="00103DEF"/>
    <w:rsid w:val="0015378D"/>
    <w:rsid w:val="00155DC6"/>
    <w:rsid w:val="00160D3D"/>
    <w:rsid w:val="00167CBD"/>
    <w:rsid w:val="00172035"/>
    <w:rsid w:val="00175260"/>
    <w:rsid w:val="0017655D"/>
    <w:rsid w:val="00197066"/>
    <w:rsid w:val="001A0696"/>
    <w:rsid w:val="001A3361"/>
    <w:rsid w:val="001A4A1F"/>
    <w:rsid w:val="001B4E63"/>
    <w:rsid w:val="001C2C10"/>
    <w:rsid w:val="001D02F9"/>
    <w:rsid w:val="001D75A3"/>
    <w:rsid w:val="001E546B"/>
    <w:rsid w:val="001F62AA"/>
    <w:rsid w:val="0020259E"/>
    <w:rsid w:val="0020398C"/>
    <w:rsid w:val="002261AE"/>
    <w:rsid w:val="00234943"/>
    <w:rsid w:val="0025077F"/>
    <w:rsid w:val="002547B3"/>
    <w:rsid w:val="00254C24"/>
    <w:rsid w:val="0025515B"/>
    <w:rsid w:val="0028684C"/>
    <w:rsid w:val="002A190E"/>
    <w:rsid w:val="002D421C"/>
    <w:rsid w:val="002F4865"/>
    <w:rsid w:val="002F6EE2"/>
    <w:rsid w:val="00311CEE"/>
    <w:rsid w:val="003155E7"/>
    <w:rsid w:val="00340404"/>
    <w:rsid w:val="00354E7C"/>
    <w:rsid w:val="00373FB4"/>
    <w:rsid w:val="00374F15"/>
    <w:rsid w:val="00382FDE"/>
    <w:rsid w:val="00386C96"/>
    <w:rsid w:val="00396154"/>
    <w:rsid w:val="003B6B0E"/>
    <w:rsid w:val="003C2047"/>
    <w:rsid w:val="003D5779"/>
    <w:rsid w:val="003E1095"/>
    <w:rsid w:val="003E7775"/>
    <w:rsid w:val="0042095C"/>
    <w:rsid w:val="00431D97"/>
    <w:rsid w:val="00433E00"/>
    <w:rsid w:val="00443C27"/>
    <w:rsid w:val="00470BFF"/>
    <w:rsid w:val="00472203"/>
    <w:rsid w:val="00475A43"/>
    <w:rsid w:val="00487256"/>
    <w:rsid w:val="0049004F"/>
    <w:rsid w:val="004A068F"/>
    <w:rsid w:val="004A3F47"/>
    <w:rsid w:val="004B660D"/>
    <w:rsid w:val="004C554D"/>
    <w:rsid w:val="004D660F"/>
    <w:rsid w:val="004E74F1"/>
    <w:rsid w:val="00506274"/>
    <w:rsid w:val="00530F16"/>
    <w:rsid w:val="00535335"/>
    <w:rsid w:val="0056469F"/>
    <w:rsid w:val="005704B8"/>
    <w:rsid w:val="00583AEC"/>
    <w:rsid w:val="005B0764"/>
    <w:rsid w:val="005B5E14"/>
    <w:rsid w:val="005B7BC6"/>
    <w:rsid w:val="005D2221"/>
    <w:rsid w:val="005D2899"/>
    <w:rsid w:val="006151F4"/>
    <w:rsid w:val="00637547"/>
    <w:rsid w:val="006762F6"/>
    <w:rsid w:val="006A2765"/>
    <w:rsid w:val="006B0CB0"/>
    <w:rsid w:val="006B68B6"/>
    <w:rsid w:val="006D0B40"/>
    <w:rsid w:val="006D31DC"/>
    <w:rsid w:val="006D7EE9"/>
    <w:rsid w:val="006E5B3E"/>
    <w:rsid w:val="006F7A2F"/>
    <w:rsid w:val="00725C99"/>
    <w:rsid w:val="007445CA"/>
    <w:rsid w:val="00772F8F"/>
    <w:rsid w:val="007D52C0"/>
    <w:rsid w:val="007F6E05"/>
    <w:rsid w:val="00802E53"/>
    <w:rsid w:val="00805246"/>
    <w:rsid w:val="00806145"/>
    <w:rsid w:val="0080623B"/>
    <w:rsid w:val="00833368"/>
    <w:rsid w:val="00836C9C"/>
    <w:rsid w:val="00851762"/>
    <w:rsid w:val="00852C47"/>
    <w:rsid w:val="008534DA"/>
    <w:rsid w:val="008542F1"/>
    <w:rsid w:val="00860CEA"/>
    <w:rsid w:val="008734F2"/>
    <w:rsid w:val="00873FE3"/>
    <w:rsid w:val="00890712"/>
    <w:rsid w:val="008C4AC4"/>
    <w:rsid w:val="00904DC1"/>
    <w:rsid w:val="00954BBF"/>
    <w:rsid w:val="00964E31"/>
    <w:rsid w:val="009A0071"/>
    <w:rsid w:val="009A67F1"/>
    <w:rsid w:val="009C3D42"/>
    <w:rsid w:val="009E5B1A"/>
    <w:rsid w:val="009F585B"/>
    <w:rsid w:val="00A04232"/>
    <w:rsid w:val="00A05CFF"/>
    <w:rsid w:val="00A100AC"/>
    <w:rsid w:val="00A44DCA"/>
    <w:rsid w:val="00A5001E"/>
    <w:rsid w:val="00A51F15"/>
    <w:rsid w:val="00A57306"/>
    <w:rsid w:val="00A62A77"/>
    <w:rsid w:val="00A651A6"/>
    <w:rsid w:val="00A65B0F"/>
    <w:rsid w:val="00A75FF9"/>
    <w:rsid w:val="00AA206F"/>
    <w:rsid w:val="00AA316A"/>
    <w:rsid w:val="00AA4B2E"/>
    <w:rsid w:val="00AD6876"/>
    <w:rsid w:val="00AE7600"/>
    <w:rsid w:val="00B5023C"/>
    <w:rsid w:val="00B610E4"/>
    <w:rsid w:val="00B84534"/>
    <w:rsid w:val="00B91530"/>
    <w:rsid w:val="00BB7C16"/>
    <w:rsid w:val="00BC61B7"/>
    <w:rsid w:val="00BC68FF"/>
    <w:rsid w:val="00BC6F9B"/>
    <w:rsid w:val="00BD44C1"/>
    <w:rsid w:val="00BD7961"/>
    <w:rsid w:val="00BE0606"/>
    <w:rsid w:val="00C0275D"/>
    <w:rsid w:val="00C052F8"/>
    <w:rsid w:val="00C05788"/>
    <w:rsid w:val="00C1018B"/>
    <w:rsid w:val="00C3631A"/>
    <w:rsid w:val="00C368F8"/>
    <w:rsid w:val="00C41105"/>
    <w:rsid w:val="00C44582"/>
    <w:rsid w:val="00C47E12"/>
    <w:rsid w:val="00C50CD6"/>
    <w:rsid w:val="00C57CD5"/>
    <w:rsid w:val="00C713F3"/>
    <w:rsid w:val="00C75DE9"/>
    <w:rsid w:val="00C76CFB"/>
    <w:rsid w:val="00CA3080"/>
    <w:rsid w:val="00CA73EA"/>
    <w:rsid w:val="00CB59DD"/>
    <w:rsid w:val="00CE246C"/>
    <w:rsid w:val="00CE3D11"/>
    <w:rsid w:val="00CE3FC0"/>
    <w:rsid w:val="00CE7310"/>
    <w:rsid w:val="00CE7E09"/>
    <w:rsid w:val="00D03B41"/>
    <w:rsid w:val="00D05D2C"/>
    <w:rsid w:val="00D10579"/>
    <w:rsid w:val="00D20B50"/>
    <w:rsid w:val="00D35F5E"/>
    <w:rsid w:val="00D41E8E"/>
    <w:rsid w:val="00D41E9D"/>
    <w:rsid w:val="00D43EA6"/>
    <w:rsid w:val="00D6099D"/>
    <w:rsid w:val="00D63709"/>
    <w:rsid w:val="00D67FAC"/>
    <w:rsid w:val="00D87677"/>
    <w:rsid w:val="00D91043"/>
    <w:rsid w:val="00D94A12"/>
    <w:rsid w:val="00DB3AB9"/>
    <w:rsid w:val="00DC730A"/>
    <w:rsid w:val="00DE3110"/>
    <w:rsid w:val="00DF4794"/>
    <w:rsid w:val="00DF62E6"/>
    <w:rsid w:val="00E00567"/>
    <w:rsid w:val="00E30038"/>
    <w:rsid w:val="00E324C5"/>
    <w:rsid w:val="00E50A07"/>
    <w:rsid w:val="00E65E52"/>
    <w:rsid w:val="00E84229"/>
    <w:rsid w:val="00E8558B"/>
    <w:rsid w:val="00E87CD7"/>
    <w:rsid w:val="00E924C2"/>
    <w:rsid w:val="00E92C36"/>
    <w:rsid w:val="00E931E0"/>
    <w:rsid w:val="00EB24FC"/>
    <w:rsid w:val="00EB5E5C"/>
    <w:rsid w:val="00EB7156"/>
    <w:rsid w:val="00EB74A8"/>
    <w:rsid w:val="00ED5003"/>
    <w:rsid w:val="00F15575"/>
    <w:rsid w:val="00F54C58"/>
    <w:rsid w:val="00F7656B"/>
    <w:rsid w:val="00F9594A"/>
    <w:rsid w:val="00FC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B5EB1"/>
  <w15:chartTrackingRefBased/>
  <w15:docId w15:val="{6EF5B77B-1DBB-4B98-B80F-BE0ADA819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1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1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1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1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14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6145"/>
    <w:pPr>
      <w:spacing w:after="200" w:line="240" w:lineRule="auto"/>
      <w:jc w:val="both"/>
    </w:pPr>
    <w:rPr>
      <w:rFonts w:ascii="Arial" w:hAnsi="Arial" w:cs="Arial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0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01E"/>
    <w:pPr>
      <w:spacing w:line="240" w:lineRule="auto"/>
      <w:jc w:val="both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01E"/>
    <w:rPr>
      <w:rFonts w:ascii="Arial" w:hAnsi="Arial" w:cs="Arial"/>
      <w:sz w:val="20"/>
      <w:szCs w:val="20"/>
    </w:rPr>
  </w:style>
  <w:style w:type="table" w:styleId="ListTable3">
    <w:name w:val="List Table 3"/>
    <w:basedOn w:val="TableNormal"/>
    <w:uiPriority w:val="48"/>
    <w:rsid w:val="00A5001E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2261A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1AE"/>
    <w:pPr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1AE"/>
    <w:rPr>
      <w:rFonts w:ascii="Arial" w:hAnsi="Arial" w:cs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60CE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C0181-0359-41EB-AD48-88C713629B0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1696</Words>
  <Characters>6141</Characters>
  <Application>Microsoft Office Word</Application>
  <DocSecurity>0</DocSecurity>
  <Lines>1228</Lines>
  <Paragraphs>1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Walker</dc:creator>
  <cp:keywords/>
  <dc:description/>
  <cp:lastModifiedBy>Meg Walker</cp:lastModifiedBy>
  <cp:revision>85</cp:revision>
  <cp:lastPrinted>2025-12-08T07:23:00Z</cp:lastPrinted>
  <dcterms:created xsi:type="dcterms:W3CDTF">2026-01-06T04:34:00Z</dcterms:created>
  <dcterms:modified xsi:type="dcterms:W3CDTF">2026-02-11T05:53:00Z</dcterms:modified>
</cp:coreProperties>
</file>